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C18DB" w14:textId="77777777" w:rsidR="001D03E1" w:rsidRDefault="00EA56E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File 2. Summary of interventions’ characteristics</w:t>
      </w:r>
    </w:p>
    <w:p w14:paraId="6C92352A" w14:textId="77777777" w:rsidR="001D03E1" w:rsidRDefault="001D03E1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0"/>
        <w:tblW w:w="148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40"/>
        <w:gridCol w:w="1230"/>
        <w:gridCol w:w="2490"/>
        <w:gridCol w:w="2160"/>
        <w:gridCol w:w="1395"/>
        <w:gridCol w:w="1230"/>
        <w:gridCol w:w="1395"/>
        <w:gridCol w:w="1395"/>
        <w:gridCol w:w="2445"/>
      </w:tblGrid>
      <w:tr w:rsidR="001D03E1" w14:paraId="0783D2DE" w14:textId="77777777">
        <w:trPr>
          <w:trHeight w:val="400"/>
        </w:trPr>
        <w:tc>
          <w:tcPr>
            <w:tcW w:w="11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E8185" w14:textId="77777777" w:rsidR="001D03E1" w:rsidRDefault="001D03E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078BAF80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rticle/Intervention</w:t>
            </w:r>
          </w:p>
        </w:tc>
        <w:tc>
          <w:tcPr>
            <w:tcW w:w="123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86F5C" w14:textId="77777777" w:rsidR="001D03E1" w:rsidRDefault="001D03E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4E34D631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ype Contact</w:t>
            </w:r>
          </w:p>
        </w:tc>
        <w:tc>
          <w:tcPr>
            <w:tcW w:w="24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9F15D" w14:textId="77777777" w:rsidR="001D03E1" w:rsidRDefault="001D03E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047D5548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haviour Change Techniques</w:t>
            </w:r>
          </w:p>
        </w:tc>
        <w:tc>
          <w:tcPr>
            <w:tcW w:w="21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D4C20" w14:textId="77777777" w:rsidR="001D03E1" w:rsidRDefault="001D03E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659E3E77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chanisms of Action</w:t>
            </w:r>
          </w:p>
        </w:tc>
        <w:tc>
          <w:tcPr>
            <w:tcW w:w="40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F4914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 of Delivery</w:t>
            </w:r>
          </w:p>
        </w:tc>
        <w:tc>
          <w:tcPr>
            <w:tcW w:w="139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342AE" w14:textId="77777777" w:rsidR="001D03E1" w:rsidRDefault="001D03E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7A91F2D0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se</w:t>
            </w:r>
          </w:p>
        </w:tc>
        <w:tc>
          <w:tcPr>
            <w:tcW w:w="24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D1218" w14:textId="77777777" w:rsidR="001D03E1" w:rsidRDefault="001D03E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124BF85D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ailoring</w:t>
            </w:r>
          </w:p>
        </w:tc>
      </w:tr>
      <w:tr w:rsidR="001D03E1" w14:paraId="64C75D78" w14:textId="77777777">
        <w:trPr>
          <w:trHeight w:val="400"/>
        </w:trPr>
        <w:tc>
          <w:tcPr>
            <w:tcW w:w="11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D4246" w14:textId="77777777" w:rsidR="001D03E1" w:rsidRDefault="001D0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4570A" w14:textId="77777777" w:rsidR="001D03E1" w:rsidRDefault="001D0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BEBC7" w14:textId="77777777" w:rsidR="001D03E1" w:rsidRDefault="001D0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126A2" w14:textId="77777777" w:rsidR="001D03E1" w:rsidRDefault="001D0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3D9B5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ross Cutting Entities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3F230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ormat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ED19D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ules</w:t>
            </w:r>
          </w:p>
        </w:tc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C3407" w14:textId="77777777" w:rsidR="001D03E1" w:rsidRDefault="001D0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4A8AB" w14:textId="77777777" w:rsidR="001D03E1" w:rsidRDefault="001D0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D03E1" w14:paraId="0319D4C0" w14:textId="77777777"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9AB06" w14:textId="77777777" w:rsidR="001D03E1" w:rsidRPr="00DE3538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  <w:r w:rsidRPr="00DE3538"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  <w:t>-Brindal 2019 (RCT)</w:t>
            </w:r>
          </w:p>
          <w:p w14:paraId="3E02DB46" w14:textId="77777777" w:rsidR="001D03E1" w:rsidRPr="00DE3538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  <w:r w:rsidRPr="00DE3538"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  <w:t>-Brindal 2016 (protocol)</w:t>
            </w:r>
          </w:p>
          <w:p w14:paraId="0EA2DAF5" w14:textId="77777777" w:rsidR="001D03E1" w:rsidRPr="00DE3538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  <w:r w:rsidRPr="00DE3538"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  <w:t>(Motimate)</w:t>
            </w:r>
          </w:p>
          <w:p w14:paraId="18B6AA45" w14:textId="77777777" w:rsidR="001D03E1" w:rsidRPr="00DE3538" w:rsidRDefault="001D0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  <w:p w14:paraId="32AED490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et and PA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D5454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distant</w:t>
            </w:r>
          </w:p>
          <w:p w14:paraId="18390750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mobile first (app)</w:t>
            </w:r>
          </w:p>
          <w:p w14:paraId="5EDA5802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text messages</w:t>
            </w:r>
          </w:p>
          <w:p w14:paraId="796F3DA8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audio (coping call)</w:t>
            </w:r>
          </w:p>
          <w:p w14:paraId="3B9D5CAE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automate email</w:t>
            </w: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9426D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2 Feedback on behaviour</w:t>
            </w:r>
          </w:p>
          <w:p w14:paraId="5B760073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3 Self-monitoring of behaviour</w:t>
            </w:r>
          </w:p>
          <w:p w14:paraId="58FC2619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4 Monitoring of Outcome of Behaviour</w:t>
            </w:r>
          </w:p>
          <w:p w14:paraId="5C4E839E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7 Feedback on outcome of behaviour</w:t>
            </w:r>
          </w:p>
          <w:p w14:paraId="4B1C2BE0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1 social  support (unspecified)</w:t>
            </w:r>
          </w:p>
          <w:p w14:paraId="12CC044C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.4 Monitoring of emotional consequences</w:t>
            </w:r>
          </w:p>
          <w:p w14:paraId="37CD9BDF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.1 Prompts/cues [Behavioural prompts]</w:t>
            </w:r>
          </w:p>
          <w:p w14:paraId="65E17FB1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1.2 Reduce negative emotions</w:t>
            </w:r>
          </w:p>
          <w:p w14:paraId="16ECA6A9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.3 Avoidance/reducing expo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re to cues for the behaviour</w:t>
            </w:r>
          </w:p>
          <w:p w14:paraId="0FC25074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.4 distraction</w:t>
            </w:r>
          </w:p>
          <w:p w14:paraId="2C952851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3.2 Framing/Reframing</w:t>
            </w:r>
          </w:p>
          <w:p w14:paraId="71386B69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3.4 Valued self-identify</w:t>
            </w:r>
          </w:p>
          <w:p w14:paraId="1C7D9FFF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5.3 Focus on past success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FAF10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behavioural regulation</w:t>
            </w:r>
          </w:p>
          <w:p w14:paraId="499BBFD8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emotion</w:t>
            </w:r>
          </w:p>
          <w:p w14:paraId="771BA2CC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perceived susceptibility/vulnerability</w:t>
            </w:r>
          </w:p>
          <w:p w14:paraId="7A416A6F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goals</w:t>
            </w:r>
          </w:p>
          <w:p w14:paraId="3A9D2E1E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feedback processes</w:t>
            </w:r>
          </w:p>
          <w:p w14:paraId="3AFF103D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optimism</w:t>
            </w:r>
          </w:p>
          <w:p w14:paraId="661EB7BE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skills</w:t>
            </w:r>
          </w:p>
          <w:p w14:paraId="437BEE15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motivation</w:t>
            </w:r>
          </w:p>
          <w:p w14:paraId="0469715A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needs</w:t>
            </w:r>
          </w:p>
          <w:p w14:paraId="5C2E3561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optimism</w:t>
            </w:r>
          </w:p>
          <w:p w14:paraId="73C2A01A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beliefs about capabilities</w:t>
            </w:r>
          </w:p>
          <w:p w14:paraId="0C850BCC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self-image</w:t>
            </w:r>
          </w:p>
          <w:p w14:paraId="67223872" w14:textId="77777777" w:rsidR="001D03E1" w:rsidRDefault="001D03E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C551E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individual</w:t>
            </w:r>
          </w:p>
          <w:p w14:paraId="6DBA225B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one way</w:t>
            </w:r>
          </w:p>
          <w:p w14:paraId="18C501AF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reciprocal</w:t>
            </w:r>
          </w:p>
          <w:p w14:paraId="58DE5D88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synchronous</w:t>
            </w:r>
          </w:p>
          <w:p w14:paraId="65B704C5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push</w:t>
            </w:r>
          </w:p>
          <w:p w14:paraId="393ED5A7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pull</w:t>
            </w:r>
          </w:p>
          <w:p w14:paraId="3A974A93" w14:textId="77777777" w:rsidR="001D03E1" w:rsidRDefault="001D0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4BA40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audio</w:t>
            </w:r>
          </w:p>
          <w:p w14:paraId="0B3A02B8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text</w:t>
            </w:r>
          </w:p>
          <w:p w14:paraId="4B86FBAC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infographic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1E37B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unclear</w:t>
            </w:r>
          </w:p>
          <w:p w14:paraId="7030B208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emotion regulation digital workshop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AE0A2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permanent</w:t>
            </w:r>
          </w:p>
          <w:p w14:paraId="62F866EA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weekly feedback</w:t>
            </w:r>
          </w:p>
          <w:p w14:paraId="6E910475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 clinic visits (assessments)</w:t>
            </w:r>
          </w:p>
          <w:p w14:paraId="4C64FA75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low intensity but frequent interactions (&lt;10 seconds)</w:t>
            </w:r>
          </w:p>
          <w:p w14:paraId="58E94161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daily push notifications to enter data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E0F24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feedback is based on existing definitions of WLM</w:t>
            </w:r>
          </w:p>
          <w:p w14:paraId="0A1796F2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if weight is gained, “just in time” phone call with professional</w:t>
            </w:r>
          </w:p>
          <w:p w14:paraId="4606849A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coping strat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ies in predefined order using an algorithm assessing user appraisals of the hassle</w:t>
            </w:r>
          </w:p>
        </w:tc>
      </w:tr>
      <w:tr w:rsidR="001D03E1" w14:paraId="192146D2" w14:textId="77777777"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38432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Collins et al., 2010</w:t>
            </w:r>
          </w:p>
          <w:p w14:paraId="4EF33FB7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Collins et al., 2019</w:t>
            </w:r>
          </w:p>
          <w:p w14:paraId="64E0403F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CTRN1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0000197033)</w:t>
            </w:r>
          </w:p>
          <w:p w14:paraId="0A0D98E4" w14:textId="77777777" w:rsidR="001D03E1" w:rsidRDefault="001D0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6AF1ACD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et and PA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3F840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distant</w:t>
            </w:r>
          </w:p>
          <w:p w14:paraId="1B77778F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desktop</w:t>
            </w:r>
          </w:p>
          <w:p w14:paraId="5132674A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mobile (sms/calls)</w:t>
            </w:r>
          </w:p>
          <w:p w14:paraId="15B16085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pedometers</w:t>
            </w:r>
          </w:p>
          <w:p w14:paraId="50D0919A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audio</w:t>
            </w:r>
          </w:p>
          <w:p w14:paraId="6C6E9F21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sms</w:t>
            </w:r>
          </w:p>
          <w:p w14:paraId="6ADB9B30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email</w:t>
            </w:r>
          </w:p>
          <w:p w14:paraId="05DD775A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website</w:t>
            </w: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8755D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1.1. Goal setting behaviour</w:t>
            </w:r>
          </w:p>
          <w:p w14:paraId="3CFB3712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3. Goal setting outcome</w:t>
            </w:r>
          </w:p>
          <w:p w14:paraId="0C7C6F8E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2 Feedback on behaviour</w:t>
            </w:r>
          </w:p>
          <w:p w14:paraId="1CD04F0A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3. Self-monitoring of behaviour</w:t>
            </w:r>
          </w:p>
          <w:p w14:paraId="7E74EBCD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2.4. Self-monitoring of outcomes of behaviour</w:t>
            </w:r>
          </w:p>
          <w:p w14:paraId="66870803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7. Feedback on outcomes of behaviour</w:t>
            </w:r>
          </w:p>
          <w:p w14:paraId="654B54B2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1. Social support unspecified</w:t>
            </w:r>
          </w:p>
          <w:p w14:paraId="15FD294D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2 Social supp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 (practical)</w:t>
            </w:r>
          </w:p>
          <w:p w14:paraId="2C263362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.1. Prompts/cues</w:t>
            </w:r>
          </w:p>
          <w:p w14:paraId="508E0A39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.10. Reward outcom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AFB74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behavioural regulation</w:t>
            </w:r>
          </w:p>
          <w:p w14:paraId="2FFD8DAC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environmental context and resources</w:t>
            </w:r>
          </w:p>
          <w:p w14:paraId="2D30D521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social influences</w:t>
            </w:r>
          </w:p>
          <w:p w14:paraId="456D1E11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goals</w:t>
            </w:r>
          </w:p>
          <w:p w14:paraId="06274C2B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skills</w:t>
            </w:r>
          </w:p>
          <w:p w14:paraId="2CA1C6DE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beliefs about consequences</w:t>
            </w:r>
          </w:p>
          <w:p w14:paraId="555703CB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knowledge</w:t>
            </w:r>
          </w:p>
          <w:p w14:paraId="06397816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social learning/imitation</w:t>
            </w:r>
          </w:p>
          <w:p w14:paraId="65C0A8B3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social influences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4CA86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individual</w:t>
            </w:r>
          </w:p>
          <w:p w14:paraId="57AA34F2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one-way</w:t>
            </w:r>
          </w:p>
          <w:p w14:paraId="37BDFF95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reciprocal</w:t>
            </w:r>
          </w:p>
          <w:p w14:paraId="0F02BE8A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synchronous</w:t>
            </w:r>
          </w:p>
          <w:p w14:paraId="77546B94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asynchronous</w:t>
            </w:r>
          </w:p>
          <w:p w14:paraId="7CAFF67C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push</w:t>
            </w:r>
          </w:p>
          <w:p w14:paraId="058FFEA4" w14:textId="77777777" w:rsidR="001D03E1" w:rsidRDefault="001D0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89C58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audio</w:t>
            </w:r>
          </w:p>
          <w:p w14:paraId="31028960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text</w:t>
            </w:r>
          </w:p>
          <w:p w14:paraId="495D0490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infographic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4E4A1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 target mediators:</w:t>
            </w:r>
          </w:p>
          <w:p w14:paraId="55439F92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self-efficacy</w:t>
            </w:r>
          </w:p>
          <w:p w14:paraId="1E4D8EE4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outcome expectations</w:t>
            </w:r>
          </w:p>
          <w:p w14:paraId="206F750E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modelling</w:t>
            </w:r>
          </w:p>
          <w:p w14:paraId="6EEA64B6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social support</w:t>
            </w:r>
          </w:p>
          <w:p w14:paraId="31269706" w14:textId="77777777" w:rsidR="001D03E1" w:rsidRDefault="001D0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C933A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weekly feedback</w:t>
            </w:r>
          </w:p>
          <w:p w14:paraId="3628EDF0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monthly feedbacks</w:t>
            </w:r>
          </w:p>
          <w:p w14:paraId="5B3CF02B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weekl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rompts for self-monitoring</w:t>
            </w:r>
          </w:p>
          <w:p w14:paraId="4BD6959C" w14:textId="77777777" w:rsidR="001D03E1" w:rsidRDefault="001D0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66269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personalized reports</w:t>
            </w:r>
          </w:p>
          <w:p w14:paraId="7B69F65C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questionnaires to help identify and prioritize behaviours</w:t>
            </w:r>
          </w:p>
          <w:p w14:paraId="2B1D2BAD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feedback on weigh-in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“warnings”</w:t>
            </w:r>
          </w:p>
        </w:tc>
      </w:tr>
      <w:tr w:rsidR="001D03E1" w14:paraId="2AEF0278" w14:textId="77777777"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697E5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Coughlin, 2013</w:t>
            </w:r>
          </w:p>
          <w:p w14:paraId="0E1DE91D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Brantley, 2008</w:t>
            </w:r>
          </w:p>
          <w:p w14:paraId="2C84A480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Funk, 2010</w:t>
            </w:r>
          </w:p>
          <w:p w14:paraId="77A7875B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Steven, 2008</w:t>
            </w:r>
          </w:p>
          <w:p w14:paraId="7100AB7C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WLM Website BFS)</w:t>
            </w:r>
          </w:p>
          <w:p w14:paraId="41BFB6F2" w14:textId="77777777" w:rsidR="001D03E1" w:rsidRDefault="001D0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2DA4857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et and PA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6170F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face-to-face</w:t>
            </w:r>
          </w:p>
          <w:p w14:paraId="597F7230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distant</w:t>
            </w:r>
          </w:p>
          <w:p w14:paraId="094C902E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email</w:t>
            </w:r>
          </w:p>
          <w:p w14:paraId="5943E809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website</w:t>
            </w:r>
          </w:p>
          <w:p w14:paraId="1D298B5F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audio (interactive phone call)</w:t>
            </w:r>
          </w:p>
          <w:p w14:paraId="5DD476C7" w14:textId="77777777" w:rsidR="001D03E1" w:rsidRDefault="001D0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DA422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1 Goal setting behaviour</w:t>
            </w:r>
          </w:p>
          <w:p w14:paraId="63EE7F25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2 Problem Solving</w:t>
            </w:r>
          </w:p>
          <w:p w14:paraId="4F90A3A1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4 Action planning</w:t>
            </w:r>
          </w:p>
          <w:p w14:paraId="7AE2349F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2 Feedback on behaviour</w:t>
            </w:r>
          </w:p>
          <w:p w14:paraId="5309AF7F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3 Self monitoring behaviour</w:t>
            </w:r>
          </w:p>
          <w:p w14:paraId="359E7F2B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4 feedback on outcome</w:t>
            </w:r>
          </w:p>
          <w:p w14:paraId="1C815AE8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1 Social support</w:t>
            </w:r>
          </w:p>
          <w:p w14:paraId="2989384B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.1 Infor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ion about health consequences</w:t>
            </w:r>
          </w:p>
          <w:p w14:paraId="10417010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.1 Prompts/cues</w:t>
            </w:r>
          </w:p>
          <w:p w14:paraId="3974CEFC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9.1 Credible sourc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563BA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skills</w:t>
            </w:r>
          </w:p>
          <w:p w14:paraId="083FA9AB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behavioural regulation</w:t>
            </w:r>
          </w:p>
          <w:p w14:paraId="0D5CC976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reinforcement</w:t>
            </w:r>
          </w:p>
          <w:p w14:paraId="3BA95A28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beliefs about capabilities</w:t>
            </w:r>
          </w:p>
          <w:p w14:paraId="6AF48366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environmental context and resources</w:t>
            </w:r>
          </w:p>
          <w:p w14:paraId="4161DC36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social influences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9DCB5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synchronous</w:t>
            </w:r>
          </w:p>
          <w:p w14:paraId="46A4E478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asynchronous</w:t>
            </w:r>
          </w:p>
          <w:p w14:paraId="3EDDABD5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reciprocal</w:t>
            </w:r>
          </w:p>
          <w:p w14:paraId="5915D4DB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one way</w:t>
            </w:r>
          </w:p>
          <w:p w14:paraId="3593C487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push</w:t>
            </w:r>
          </w:p>
          <w:p w14:paraId="00E74943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pull</w:t>
            </w:r>
          </w:p>
          <w:p w14:paraId="43F23720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group (orientation session)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9B1C6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audio</w:t>
            </w:r>
          </w:p>
          <w:p w14:paraId="4665D47E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text</w:t>
            </w:r>
          </w:p>
          <w:p w14:paraId="4B95BE43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infographic</w:t>
            </w:r>
          </w:p>
          <w:p w14:paraId="4AB0FE09" w14:textId="77777777" w:rsidR="001D03E1" w:rsidRDefault="001D0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E761E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self-monitoring</w:t>
            </w:r>
          </w:p>
          <w:p w14:paraId="5CD5FE04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feedback</w:t>
            </w:r>
          </w:p>
          <w:p w14:paraId="187EC43D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problem-solving</w:t>
            </w:r>
          </w:p>
          <w:p w14:paraId="523B080A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social support</w:t>
            </w:r>
          </w:p>
          <w:p w14:paraId="3DB04418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relapse prevention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12C1B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unlimited/continuous</w:t>
            </w:r>
          </w:p>
          <w:p w14:paraId="2F75C40D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encouraged weekly contacts</w:t>
            </w:r>
          </w:p>
          <w:p w14:paraId="53EF020F" w14:textId="77777777" w:rsidR="001D03E1" w:rsidRDefault="001D0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EE367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personally tailored goal setting and problem-solving programs</w:t>
            </w:r>
          </w:p>
          <w:p w14:paraId="08D693C1" w14:textId="77777777" w:rsidR="001D03E1" w:rsidRDefault="00EA5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automated feedback in the form of weight and exercise graphs, personalized messages, and tailored progress reports</w:t>
            </w:r>
          </w:p>
        </w:tc>
      </w:tr>
      <w:tr w:rsidR="001D03E1" w14:paraId="1EEDADFD" w14:textId="77777777"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E87A4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Espel-Huynn, 2019</w:t>
            </w:r>
          </w:p>
          <w:p w14:paraId="2FE67472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Refresher Weight Loss)</w:t>
            </w:r>
          </w:p>
          <w:p w14:paraId="370E1966" w14:textId="77777777" w:rsidR="001D03E1" w:rsidRDefault="001D03E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2F12BAE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et and PA</w:t>
            </w:r>
          </w:p>
          <w:p w14:paraId="692592F1" w14:textId="77777777" w:rsidR="001D03E1" w:rsidRDefault="001D03E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3147F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distant</w:t>
            </w:r>
          </w:p>
          <w:p w14:paraId="7CB62A05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desktop</w:t>
            </w:r>
          </w:p>
          <w:p w14:paraId="7376F281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website</w:t>
            </w: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24642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1. Goal setting behaviour</w:t>
            </w:r>
          </w:p>
          <w:p w14:paraId="4A8E3482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2. Problem solving</w:t>
            </w:r>
          </w:p>
          <w:p w14:paraId="4C813398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3. Goal setting outcome</w:t>
            </w:r>
          </w:p>
          <w:p w14:paraId="13A53C4B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.9 Commitment </w:t>
            </w:r>
          </w:p>
          <w:p w14:paraId="4506B634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3. Self-monitoring of behaviour</w:t>
            </w:r>
          </w:p>
          <w:p w14:paraId="2D88C222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4. Self-monitoring of outcomes of behaviour</w:t>
            </w:r>
          </w:p>
          <w:p w14:paraId="728C52A3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7. Feedback on outcomes of behaviour</w:t>
            </w:r>
          </w:p>
          <w:p w14:paraId="0C4B3194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.1 Information abo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 health consequences</w:t>
            </w:r>
          </w:p>
          <w:p w14:paraId="3BB99FB5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8.7 Graded tasks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0AB48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no MoAs reported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7E2C3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individual</w:t>
            </w:r>
          </w:p>
          <w:p w14:paraId="16334B7A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one-way</w:t>
            </w:r>
          </w:p>
          <w:p w14:paraId="48E34BE1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asynchronous</w:t>
            </w:r>
          </w:p>
          <w:p w14:paraId="52E2D84B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pull</w:t>
            </w:r>
          </w:p>
          <w:p w14:paraId="6390A21D" w14:textId="77777777" w:rsidR="001D03E1" w:rsidRDefault="001D03E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82FD1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text</w:t>
            </w:r>
          </w:p>
          <w:p w14:paraId="553F3360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video</w:t>
            </w:r>
          </w:p>
          <w:p w14:paraId="74A2CA88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infographic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0A963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intro to maintain.</w:t>
            </w:r>
          </w:p>
          <w:p w14:paraId="5FAEF6AE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commit. to WM and personal values</w:t>
            </w:r>
          </w:p>
          <w:p w14:paraId="563A687F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understand metabolism and increase lifestyle PA</w:t>
            </w:r>
          </w:p>
          <w:p w14:paraId="19C7B092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eating a health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breakfast</w:t>
            </w:r>
          </w:p>
          <w:p w14:paraId="1CCDA21D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changing “Yes, but” to “Yes, and”</w:t>
            </w:r>
          </w:p>
          <w:p w14:paraId="17D0FA8B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eating a healthy dinner</w:t>
            </w:r>
          </w:p>
          <w:p w14:paraId="47286F54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manag. cravings and urges</w:t>
            </w:r>
          </w:p>
          <w:p w14:paraId="7543B245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eating mindfully</w:t>
            </w:r>
          </w:p>
          <w:p w14:paraId="411AE938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assertive commun. for WM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1CF67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9= 1 in the 1st month, weekly on month 4 and 7</w:t>
            </w:r>
          </w:p>
          <w:p w14:paraId="692E75E3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Week automated feedback after course/lesson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CA4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n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iloring reported</w:t>
            </w:r>
          </w:p>
        </w:tc>
      </w:tr>
      <w:tr w:rsidR="001D03E1" w14:paraId="58BA82FA" w14:textId="77777777"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897A8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Evans 2015 (Protocol)</w:t>
            </w:r>
          </w:p>
          <w:p w14:paraId="591ECC37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Sniehotta 2019 (RCT)</w:t>
            </w:r>
          </w:p>
          <w:p w14:paraId="0D8D3F10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uLevel)</w:t>
            </w:r>
          </w:p>
          <w:p w14:paraId="7EB8FD8F" w14:textId="77777777" w:rsidR="001D03E1" w:rsidRDefault="001D03E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9E4525C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et and PA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84D31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distant</w:t>
            </w:r>
          </w:p>
          <w:p w14:paraId="75F62C5C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face-to-face (1st session)</w:t>
            </w:r>
          </w:p>
          <w:p w14:paraId="0010C448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printed material</w:t>
            </w:r>
          </w:p>
          <w:p w14:paraId="1E469F34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mobile (sms)</w:t>
            </w:r>
          </w:p>
          <w:p w14:paraId="16564558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desktop</w:t>
            </w:r>
          </w:p>
          <w:p w14:paraId="06AEEB9B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scale and activity monitor</w:t>
            </w:r>
          </w:p>
          <w:p w14:paraId="7F915A58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audio call (if requested)</w:t>
            </w:r>
          </w:p>
          <w:p w14:paraId="0643D54A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text messages</w:t>
            </w:r>
          </w:p>
          <w:p w14:paraId="735A19F9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web-based platform</w:t>
            </w: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35818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1 Goal setting (Behaviour)</w:t>
            </w:r>
          </w:p>
          <w:p w14:paraId="2F778DA0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2 Problem solving</w:t>
            </w:r>
          </w:p>
          <w:p w14:paraId="18810519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3 Goal setting (outcome)</w:t>
            </w:r>
          </w:p>
          <w:p w14:paraId="28AD5EFC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4 Action planning</w:t>
            </w:r>
          </w:p>
          <w:p w14:paraId="1E21A74A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5 Review of behavioural goals</w:t>
            </w:r>
          </w:p>
          <w:p w14:paraId="0C1B8F23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7 Review of outcome goal</w:t>
            </w:r>
          </w:p>
          <w:p w14:paraId="184EEF9C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2 Feedback on behaviour</w:t>
            </w:r>
          </w:p>
          <w:p w14:paraId="274AE880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3 Self-monitoring of behaviour</w:t>
            </w:r>
          </w:p>
          <w:p w14:paraId="7FC62C25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4 Self-mon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ring of behavioural outcome</w:t>
            </w:r>
          </w:p>
          <w:p w14:paraId="709889BD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7 Feedback on outcome</w:t>
            </w:r>
          </w:p>
          <w:p w14:paraId="26E91312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1 Social support (unspecified)</w:t>
            </w:r>
          </w:p>
          <w:p w14:paraId="568D534F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2 Social support (practical)</w:t>
            </w:r>
          </w:p>
          <w:p w14:paraId="06C1D944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.1 Instruction on how to perform the behaviour</w:t>
            </w:r>
          </w:p>
          <w:p w14:paraId="55B8B7D4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.1 Information about health consequences</w:t>
            </w:r>
          </w:p>
          <w:p w14:paraId="2A712DB6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7.1 Prompts/cues</w:t>
            </w:r>
          </w:p>
          <w:p w14:paraId="52F375F5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.4 Social reward</w:t>
            </w:r>
          </w:p>
          <w:p w14:paraId="610125D9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.2 Plan social support/social change</w:t>
            </w:r>
          </w:p>
          <w:p w14:paraId="0415DA9D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2.3 Avoidance/reducing exposure to cues for the behaviour </w:t>
            </w:r>
          </w:p>
          <w:p w14:paraId="55707846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.5 Adding objects to the environment</w:t>
            </w:r>
          </w:p>
          <w:p w14:paraId="56C2FAF5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5.3 Prompting focus on past success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26791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knowledge</w:t>
            </w:r>
          </w:p>
          <w:p w14:paraId="6FEBE1FE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goals</w:t>
            </w:r>
          </w:p>
          <w:p w14:paraId="4749AF94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self-efficacy</w:t>
            </w:r>
          </w:p>
          <w:p w14:paraId="70E1A697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behavioural regulation</w:t>
            </w:r>
          </w:p>
          <w:p w14:paraId="1BC0E94A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behavioural cueing</w:t>
            </w:r>
          </w:p>
          <w:p w14:paraId="52C28E3A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memory, attention, decision process</w:t>
            </w:r>
          </w:p>
          <w:p w14:paraId="0CD738D1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motivation</w:t>
            </w:r>
          </w:p>
          <w:p w14:paraId="37AB5310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self-Image</w:t>
            </w:r>
          </w:p>
          <w:p w14:paraId="429E5BF0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values</w:t>
            </w:r>
          </w:p>
          <w:p w14:paraId="5039D8D5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skills</w:t>
            </w:r>
          </w:p>
          <w:p w14:paraId="56404AA1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environmental context and resources</w:t>
            </w:r>
          </w:p>
          <w:p w14:paraId="7B7BE7DD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social influences</w:t>
            </w:r>
          </w:p>
          <w:p w14:paraId="5B7B0045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feedback processes</w:t>
            </w:r>
          </w:p>
          <w:p w14:paraId="18C641FE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needs</w:t>
            </w:r>
          </w:p>
          <w:p w14:paraId="08DE6878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beliefs about capabilities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A8A1A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individual</w:t>
            </w:r>
          </w:p>
          <w:p w14:paraId="4770DE5D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one way</w:t>
            </w:r>
          </w:p>
          <w:p w14:paraId="500F643C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reciprocal</w:t>
            </w:r>
          </w:p>
          <w:p w14:paraId="79853274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synchronous</w:t>
            </w:r>
          </w:p>
          <w:p w14:paraId="05ED721F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asynchronous</w:t>
            </w:r>
          </w:p>
          <w:p w14:paraId="013FCAFC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push</w:t>
            </w:r>
          </w:p>
          <w:p w14:paraId="075AD01C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pull</w:t>
            </w:r>
          </w:p>
          <w:p w14:paraId="41EE7C3E" w14:textId="77777777" w:rsidR="001D03E1" w:rsidRDefault="001D03E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13318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text</w:t>
            </w:r>
          </w:p>
          <w:p w14:paraId="15B21CB4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infographic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3D7F7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 face-to-face modules (1st session)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10FDF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st face session- 60 to 90 mins</w:t>
            </w:r>
          </w:p>
          <w:p w14:paraId="3D4AC2A4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05 sms</w:t>
            </w:r>
          </w:p>
          <w:p w14:paraId="7819E53E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daily feedback</w:t>
            </w:r>
          </w:p>
          <w:p w14:paraId="147C694C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sms if no info reported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04023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tailoring of intervention components based on progress</w:t>
            </w:r>
          </w:p>
          <w:p w14:paraId="4D0922AE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traffic light system to adjust intervention intensity</w:t>
            </w:r>
          </w:p>
          <w:p w14:paraId="72844E3E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automated and tailored feedback</w:t>
            </w:r>
          </w:p>
        </w:tc>
      </w:tr>
      <w:tr w:rsidR="001D03E1" w14:paraId="4AA1ED68" w14:textId="77777777"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FA4BD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Gerber, 2013</w:t>
            </w:r>
          </w:p>
          <w:p w14:paraId="529F9A0F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Exercise your Faith)</w:t>
            </w:r>
          </w:p>
          <w:p w14:paraId="4FE62284" w14:textId="77777777" w:rsidR="001D03E1" w:rsidRDefault="001D03E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AC6FF77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et and PA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34615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distant</w:t>
            </w:r>
          </w:p>
          <w:p w14:paraId="62E462E7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face-to-face (orientation)</w:t>
            </w:r>
          </w:p>
          <w:p w14:paraId="6EB3187F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video</w:t>
            </w:r>
          </w:p>
          <w:p w14:paraId="67BFC582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audio</w:t>
            </w:r>
          </w:p>
          <w:p w14:paraId="4308F25B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email</w:t>
            </w:r>
          </w:p>
          <w:p w14:paraId="494656A3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text</w:t>
            </w:r>
          </w:p>
          <w:p w14:paraId="2A76934B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television</w:t>
            </w: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D6330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2 Problem solving</w:t>
            </w:r>
          </w:p>
          <w:p w14:paraId="10D2F218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1 Social Support</w:t>
            </w:r>
          </w:p>
          <w:p w14:paraId="079E4B67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.1 Instruction on how to perform behaviour</w:t>
            </w:r>
          </w:p>
          <w:p w14:paraId="5EBF693C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.1 Demonstration of the behaviour</w:t>
            </w:r>
          </w:p>
          <w:p w14:paraId="70351330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.1 Prompts/cues</w:t>
            </w:r>
          </w:p>
          <w:p w14:paraId="3F2E03F6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.1 Restructuring the physical environment</w:t>
            </w:r>
          </w:p>
          <w:p w14:paraId="635AC104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Adding objects to the environment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BAFB0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no MoAs reported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FC8BA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individual</w:t>
            </w:r>
          </w:p>
          <w:p w14:paraId="654486F2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one way</w:t>
            </w:r>
          </w:p>
          <w:p w14:paraId="10F9EA07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reciprocal (if asked)</w:t>
            </w:r>
          </w:p>
          <w:p w14:paraId="5E93C889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synchronous (if asked)</w:t>
            </w:r>
          </w:p>
          <w:p w14:paraId="6681203C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asynchronous</w:t>
            </w:r>
          </w:p>
          <w:p w14:paraId="02BE904B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push</w:t>
            </w:r>
          </w:p>
          <w:p w14:paraId="63B22F56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pull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EE8E3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audio</w:t>
            </w:r>
          </w:p>
          <w:p w14:paraId="2DC91380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video</w:t>
            </w:r>
          </w:p>
          <w:p w14:paraId="15FDD079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text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3638F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 channels:</w:t>
            </w:r>
          </w:p>
          <w:p w14:paraId="5F7F483A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informational</w:t>
            </w:r>
          </w:p>
          <w:p w14:paraId="3102CCC3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beginner exercise videos</w:t>
            </w:r>
          </w:p>
          <w:p w14:paraId="537619B3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advanced exercise videos</w:t>
            </w:r>
          </w:p>
          <w:p w14:paraId="74C4BF17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lls:</w:t>
            </w:r>
          </w:p>
          <w:p w14:paraId="3AE3D81B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support problem solving</w:t>
            </w:r>
          </w:p>
          <w:p w14:paraId="51E65C4C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prevent relapse</w:t>
            </w:r>
          </w:p>
          <w:p w14:paraId="0D6FBD4F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sustained motivational efforts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E302E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monthly telephone contact</w:t>
            </w:r>
          </w:p>
          <w:p w14:paraId="254B1C32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9 calls</w:t>
            </w:r>
          </w:p>
          <w:p w14:paraId="4D856894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calls lasted 10-12 mins</w:t>
            </w:r>
          </w:p>
          <w:p w14:paraId="1209DB5F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videos from 5 to 20 mins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18AAE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no tailoring reported</w:t>
            </w:r>
          </w:p>
        </w:tc>
      </w:tr>
      <w:tr w:rsidR="001D03E1" w14:paraId="0B175649" w14:textId="77777777"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D9176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Leahey, 2016</w:t>
            </w:r>
          </w:p>
          <w:p w14:paraId="26623E2D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Providence)</w:t>
            </w:r>
          </w:p>
          <w:p w14:paraId="21F803D0" w14:textId="77777777" w:rsidR="001D03E1" w:rsidRDefault="001D03E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2B716A2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et and PA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C170D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face-to-face </w:t>
            </w:r>
          </w:p>
          <w:p w14:paraId="703D0B29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distant</w:t>
            </w:r>
          </w:p>
          <w:p w14:paraId="70E221FF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desktop</w:t>
            </w:r>
          </w:p>
          <w:p w14:paraId="2E3F2874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email</w:t>
            </w: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FA482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1. Goal setting behaviour</w:t>
            </w:r>
          </w:p>
          <w:p w14:paraId="3556FC2C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2. Problem solving</w:t>
            </w:r>
          </w:p>
          <w:p w14:paraId="651501DE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3. Goal setting outcomes</w:t>
            </w:r>
          </w:p>
          <w:p w14:paraId="71F59256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4. Action planning</w:t>
            </w:r>
          </w:p>
          <w:p w14:paraId="74FBF4A2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2.3. Self-monitoring of behaviour </w:t>
            </w:r>
          </w:p>
          <w:p w14:paraId="00E4F3C0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2.4. Self-monitoring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utcomes of behaviour</w:t>
            </w:r>
          </w:p>
          <w:p w14:paraId="6A67BAD4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.1. Instructions on how to perform behaviour</w:t>
            </w:r>
          </w:p>
          <w:p w14:paraId="28774C0E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.1. Prompts/cues</w:t>
            </w:r>
          </w:p>
          <w:p w14:paraId="03AD8FC1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.1 Material incentive (behaviour)</w:t>
            </w:r>
          </w:p>
          <w:p w14:paraId="34708A59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.2. Material reward (behaviour)</w:t>
            </w:r>
          </w:p>
          <w:p w14:paraId="5C784AC0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.4 Social Reward</w:t>
            </w:r>
          </w:p>
          <w:p w14:paraId="0DD8A076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.10. Reward outcome</w:t>
            </w:r>
          </w:p>
          <w:p w14:paraId="4A909A3F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4.6. Situation-specific 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rd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A3263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beliefs about consequences</w:t>
            </w:r>
          </w:p>
          <w:p w14:paraId="72EBCF16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reinforcement</w:t>
            </w:r>
          </w:p>
          <w:p w14:paraId="5B747800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social influences</w:t>
            </w:r>
          </w:p>
          <w:p w14:paraId="1E2C7F54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environmental context and resources</w:t>
            </w:r>
          </w:p>
          <w:p w14:paraId="2C1D7F80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behavioural regulation</w:t>
            </w:r>
          </w:p>
          <w:p w14:paraId="02B11E01" w14:textId="77777777" w:rsidR="001D03E1" w:rsidRDefault="001D03E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8D14C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individual</w:t>
            </w:r>
          </w:p>
          <w:p w14:paraId="1BE22EA6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dyadic (peer condition)</w:t>
            </w:r>
          </w:p>
          <w:p w14:paraId="4F245F36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group session (both)</w:t>
            </w:r>
          </w:p>
          <w:p w14:paraId="41656A57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one way</w:t>
            </w:r>
          </w:p>
          <w:p w14:paraId="6AAD6FA2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synchronous</w:t>
            </w:r>
          </w:p>
          <w:p w14:paraId="1AA08680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asynchronous</w:t>
            </w:r>
          </w:p>
          <w:p w14:paraId="1B549E84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push</w:t>
            </w:r>
          </w:p>
          <w:p w14:paraId="1851E268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pull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768F4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text</w:t>
            </w:r>
          </w:p>
          <w:p w14:paraId="523222D2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gamification (irregular monetary incentives)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EA562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unclea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B8B4C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 group session</w:t>
            </w:r>
          </w:p>
          <w:p w14:paraId="56ABD5A0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weekly emails (10 months)</w:t>
            </w:r>
          </w:p>
          <w:p w14:paraId="192F2E13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weekly monetar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einforcement upon data submission (weight and PA)</w:t>
            </w:r>
          </w:p>
          <w:p w14:paraId="4207454D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Weekly reminders to submit SM information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A6FDE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components designed to address the high cost–benefit ratio thought to undermine weight loss maintenance</w:t>
            </w:r>
          </w:p>
          <w:p w14:paraId="41A269C5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to decrease boredom or “costs” of long-term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dherence, the maintenance program included a variety of different evidence-based strategies for weight l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s maintenance</w:t>
            </w:r>
          </w:p>
          <w:p w14:paraId="0EC08768" w14:textId="77777777" w:rsidR="001D03E1" w:rsidRDefault="00EA56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Given that self-monitoring is consistently associated with better maintenance outcomes, both the social and financial reinforcers were provided contingent on self-monitoring.</w:t>
            </w:r>
          </w:p>
        </w:tc>
      </w:tr>
      <w:tr w:rsidR="001D03E1" w14:paraId="631FF987" w14:textId="77777777"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5D629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Nakata,  2019</w:t>
            </w:r>
          </w:p>
          <w:p w14:paraId="0D0599BF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UMIN)</w:t>
            </w:r>
          </w:p>
          <w:p w14:paraId="2AE7E65E" w14:textId="77777777" w:rsidR="001D03E1" w:rsidRDefault="001D03E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D7D5D8C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A7C94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distant</w:t>
            </w:r>
          </w:p>
          <w:p w14:paraId="0F0A26DD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mobile</w:t>
            </w:r>
          </w:p>
          <w:p w14:paraId="1381B1BF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desktop</w:t>
            </w:r>
          </w:p>
          <w:p w14:paraId="718CAE79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weight scale</w:t>
            </w:r>
          </w:p>
          <w:p w14:paraId="3D0E39BD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activity monitor</w:t>
            </w:r>
          </w:p>
          <w:p w14:paraId="65C9E325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audio call (reminder)</w:t>
            </w:r>
          </w:p>
          <w:p w14:paraId="0D1BFA55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email (reminder)</w:t>
            </w:r>
          </w:p>
          <w:p w14:paraId="055F33F9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website</w:t>
            </w: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98790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1. Goal setting behaviour</w:t>
            </w:r>
          </w:p>
          <w:p w14:paraId="75B26A50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2. Feedback on behaviour</w:t>
            </w:r>
          </w:p>
          <w:p w14:paraId="58A57872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3. Self-monitoring of behaviour</w:t>
            </w:r>
          </w:p>
          <w:p w14:paraId="5F0A9124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4. Self-monitoring of outcomes of behaviour</w:t>
            </w:r>
          </w:p>
          <w:p w14:paraId="336F0937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7. Feedback on outcomes of beha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our</w:t>
            </w:r>
          </w:p>
          <w:p w14:paraId="45C1557A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1. Social support unspecified</w:t>
            </w:r>
          </w:p>
          <w:p w14:paraId="24F902A3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8.7 Graded tasks</w:t>
            </w:r>
          </w:p>
          <w:p w14:paraId="7FE6EE78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.5 Adding objects to the environment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767D4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no MoAs reported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72223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individual</w:t>
            </w:r>
          </w:p>
          <w:p w14:paraId="23253E55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one way</w:t>
            </w:r>
          </w:p>
          <w:p w14:paraId="66D4FD65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reciprocal</w:t>
            </w:r>
          </w:p>
          <w:p w14:paraId="140A0694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synchronous</w:t>
            </w:r>
          </w:p>
          <w:p w14:paraId="5FAB0B0B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asynchronous</w:t>
            </w:r>
          </w:p>
          <w:p w14:paraId="3FD39670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push</w:t>
            </w:r>
          </w:p>
          <w:p w14:paraId="333F20AD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pull</w:t>
            </w:r>
          </w:p>
          <w:p w14:paraId="17D56C75" w14:textId="77777777" w:rsidR="001D03E1" w:rsidRDefault="001D03E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E95A6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audio</w:t>
            </w:r>
          </w:p>
          <w:p w14:paraId="51AFF6A4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text</w:t>
            </w:r>
          </w:p>
          <w:p w14:paraId="6695DCCC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infographic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47B8B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unclea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43985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monthly personalized feedback (approximately 350–450 Japanese characters, corresponding to 200–250 words in English) for 24 months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F7BBC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provided monthly personalized feedback</w:t>
            </w:r>
          </w:p>
          <w:p w14:paraId="521A9BA9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goals were set individually with planned gradual increases</w:t>
            </w:r>
          </w:p>
          <w:p w14:paraId="61D27D5B" w14:textId="77777777" w:rsidR="001D03E1" w:rsidRDefault="001D03E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03E1" w14:paraId="12CD53F8" w14:textId="77777777"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49857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Scott, 2019</w:t>
            </w:r>
          </w:p>
          <w:p w14:paraId="17453BD1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oHoW Trial)</w:t>
            </w:r>
          </w:p>
          <w:p w14:paraId="56147E37" w14:textId="77777777" w:rsidR="001D03E1" w:rsidRDefault="001D03E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B3AF425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et and PA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52C6C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desktop</w:t>
            </w:r>
          </w:p>
          <w:p w14:paraId="7476042C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device (scale and activity tracker)</w:t>
            </w:r>
          </w:p>
          <w:p w14:paraId="6E8AFD20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website</w:t>
            </w: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D9940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3 Self-monitoring of behaviour</w:t>
            </w:r>
          </w:p>
          <w:p w14:paraId="3B8D2A5B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4 Self-monitoring of outcome</w:t>
            </w:r>
          </w:p>
          <w:p w14:paraId="319EB36F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7 Feedback on outcome of behaviour</w:t>
            </w:r>
          </w:p>
          <w:p w14:paraId="30568304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.1 Prompts/cues</w:t>
            </w:r>
          </w:p>
          <w:p w14:paraId="01ECF431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.5 Adding objects to the environment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0B711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behavioural regulation</w:t>
            </w:r>
          </w:p>
          <w:p w14:paraId="6B5BFB04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emotion</w:t>
            </w:r>
          </w:p>
          <w:p w14:paraId="42B9B254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motivation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B0D51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individual</w:t>
            </w:r>
          </w:p>
          <w:p w14:paraId="023ABD3D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one way</w:t>
            </w:r>
          </w:p>
          <w:p w14:paraId="227A745A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asynchronous</w:t>
            </w:r>
          </w:p>
          <w:p w14:paraId="4ECE5419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push</w:t>
            </w:r>
          </w:p>
          <w:p w14:paraId="5C7D24CA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pull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92DD4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audio</w:t>
            </w:r>
          </w:p>
          <w:p w14:paraId="3D5FECB1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video</w:t>
            </w:r>
          </w:p>
          <w:p w14:paraId="24081181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text</w:t>
            </w:r>
          </w:p>
          <w:p w14:paraId="6494351D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infographics</w:t>
            </w:r>
          </w:p>
          <w:p w14:paraId="24C67CAB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gamification (quizzes, mini-apps)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96B82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m 2:</w:t>
            </w:r>
          </w:p>
          <w:p w14:paraId="178E4DB2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8 modules</w:t>
            </w:r>
          </w:p>
          <w:p w14:paraId="494755B1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m 3:</w:t>
            </w:r>
          </w:p>
          <w:p w14:paraId="50AF51B3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 modules</w:t>
            </w:r>
          </w:p>
          <w:p w14:paraId="70DE172B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m 4:</w:t>
            </w:r>
          </w:p>
          <w:p w14:paraId="132BAFFB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5 modules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ADE45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m 2:</w:t>
            </w:r>
          </w:p>
          <w:p w14:paraId="51FDA561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8+3 weekly emails</w:t>
            </w:r>
          </w:p>
          <w:p w14:paraId="0ABE4971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m 3:</w:t>
            </w:r>
          </w:p>
          <w:p w14:paraId="4114274D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7+5 weekly emails</w:t>
            </w:r>
          </w:p>
          <w:p w14:paraId="3D34981A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m 4:</w:t>
            </w:r>
          </w:p>
          <w:p w14:paraId="25BC0333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8+8 weekly emails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388A1" w14:textId="77777777" w:rsidR="001D03E1" w:rsidRDefault="00EA56E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individualized feedback component of arm 2 and arm 4 automatically provided by the toolkit in response to weight trajectory</w:t>
            </w:r>
          </w:p>
          <w:p w14:paraId="262D5ECF" w14:textId="77777777" w:rsidR="001D03E1" w:rsidRDefault="00EA56E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feedback is generated from data extracted</w:t>
            </w:r>
          </w:p>
          <w:p w14:paraId="359AE844" w14:textId="77777777" w:rsidR="001D03E1" w:rsidRDefault="00EA56E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feedback displayed in the toolkit as set of short statements</w:t>
            </w:r>
          </w:p>
        </w:tc>
      </w:tr>
      <w:tr w:rsidR="001D03E1" w14:paraId="6309CFFE" w14:textId="77777777"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B0DB5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Thomas, 2011</w:t>
            </w:r>
          </w:p>
          <w:p w14:paraId="2AE9D6EF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Weight Loss Clinics)</w:t>
            </w:r>
          </w:p>
          <w:p w14:paraId="67E7642A" w14:textId="77777777" w:rsidR="001D03E1" w:rsidRDefault="001D03E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2FA9B31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et and PA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06AE9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distant</w:t>
            </w:r>
          </w:p>
          <w:p w14:paraId="1DB24AC2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desktop</w:t>
            </w:r>
          </w:p>
          <w:p w14:paraId="5BEAAD59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email</w:t>
            </w: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90400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4. Self-monitoring of outcomes of behaviour</w:t>
            </w:r>
          </w:p>
          <w:p w14:paraId="55EB5794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.1. Instruction on how to perform the behaviour</w:t>
            </w:r>
          </w:p>
          <w:p w14:paraId="408BB1F7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.1. Prompts/cues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72B78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no MoAs reported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B7329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individual</w:t>
            </w:r>
          </w:p>
          <w:p w14:paraId="1DCDBA32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one way</w:t>
            </w:r>
          </w:p>
          <w:p w14:paraId="786CE2E2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asynchronous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8E653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text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8B91E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dietary</w:t>
            </w:r>
          </w:p>
          <w:p w14:paraId="78A2B239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behavioural</w:t>
            </w:r>
          </w:p>
          <w:p w14:paraId="149C3E81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exercise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68FD6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weekly emails for 6 months (26 emails)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8EEB2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no tailoring reported</w:t>
            </w:r>
          </w:p>
        </w:tc>
      </w:tr>
      <w:tr w:rsidR="001D03E1" w14:paraId="0D0E81F7" w14:textId="77777777"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D3F5C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Wing, 2008</w:t>
            </w:r>
          </w:p>
          <w:p w14:paraId="01F46393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Stop Regain)</w:t>
            </w:r>
          </w:p>
          <w:p w14:paraId="179CA5E4" w14:textId="77777777" w:rsidR="001D03E1" w:rsidRDefault="001D03E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F94EB1A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et and PA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C3C08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distant</w:t>
            </w:r>
          </w:p>
          <w:p w14:paraId="5367D4D9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printed material (toolkit)</w:t>
            </w:r>
          </w:p>
          <w:p w14:paraId="515D6FC8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desktop</w:t>
            </w:r>
          </w:p>
          <w:p w14:paraId="08963B87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device scale</w:t>
            </w:r>
          </w:p>
          <w:p w14:paraId="067664CA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email</w:t>
            </w:r>
          </w:p>
          <w:p w14:paraId="07055C73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website</w:t>
            </w:r>
          </w:p>
          <w:p w14:paraId="73B84AB1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pedometer (toolkit)</w:t>
            </w: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65ADF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2. Problem solving</w:t>
            </w:r>
          </w:p>
          <w:p w14:paraId="74A8C625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4. Self-monitoring of outcomes of behaviour</w:t>
            </w:r>
          </w:p>
          <w:p w14:paraId="09C66EEF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1 Social support unspecified</w:t>
            </w:r>
          </w:p>
          <w:p w14:paraId="1C9A80E5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2 Social support practical</w:t>
            </w:r>
          </w:p>
          <w:p w14:paraId="6E4FA243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.1. Instructions on how to perform behaviour</w:t>
            </w:r>
          </w:p>
          <w:p w14:paraId="0010D2B7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.10. Reward outcom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05906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behavioural regulation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40AE8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individual</w:t>
            </w:r>
          </w:p>
          <w:p w14:paraId="48F33195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one way</w:t>
            </w:r>
          </w:p>
          <w:p w14:paraId="34C21006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asynchronous</w:t>
            </w:r>
          </w:p>
          <w:p w14:paraId="13ED896E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pull</w:t>
            </w:r>
          </w:p>
          <w:p w14:paraId="1ABDECDF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synchronous</w:t>
            </w:r>
          </w:p>
          <w:p w14:paraId="0334EB6D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reciprocal (chat)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861DB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text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EDD50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internet chat rooms focused on issues related to WLM and recommended strategies</w:t>
            </w:r>
          </w:p>
          <w:p w14:paraId="0B4D0CE0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toolkit (red zone): self-monitoring diaries, personal WL success stories, info book, meal replacement products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39371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immediate positive messages</w:t>
            </w:r>
          </w:p>
          <w:p w14:paraId="0C6C1405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gifts monthly</w:t>
            </w:r>
          </w:p>
          <w:p w14:paraId="2948BF9C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weekly tips -reported their weekly weight and physical-activity data</w:t>
            </w:r>
          </w:p>
          <w:p w14:paraId="66EB9B90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 initial weekly meetings f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ed by monthly until the 18th month (group meetings - chat room)</w:t>
            </w:r>
          </w:p>
          <w:p w14:paraId="77BBBF9F" w14:textId="77777777" w:rsidR="001D03E1" w:rsidRDefault="001D03E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32E92" w14:textId="77777777" w:rsidR="001D03E1" w:rsidRDefault="00EA56E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strategies delivered based on weight maintenance (green) or weight gain (yellow/red)</w:t>
            </w:r>
          </w:p>
        </w:tc>
      </w:tr>
    </w:tbl>
    <w:p w14:paraId="009C9C01" w14:textId="0A0AE3DB" w:rsidR="001D03E1" w:rsidRDefault="001D03E1">
      <w:pPr>
        <w:pBdr>
          <w:top w:val="nil"/>
          <w:left w:val="nil"/>
          <w:bottom w:val="nil"/>
          <w:right w:val="nil"/>
          <w:between w:val="nil"/>
        </w:pBdr>
        <w:spacing w:line="360" w:lineRule="auto"/>
      </w:pPr>
    </w:p>
    <w:p w14:paraId="5ED3F909" w14:textId="0505BC1E" w:rsidR="00DE3538" w:rsidRDefault="00DE3538">
      <w:pPr>
        <w:pBdr>
          <w:top w:val="nil"/>
          <w:left w:val="nil"/>
          <w:bottom w:val="nil"/>
          <w:right w:val="nil"/>
          <w:between w:val="nil"/>
        </w:pBdr>
        <w:spacing w:line="360" w:lineRule="auto"/>
      </w:pPr>
    </w:p>
    <w:p w14:paraId="480E8950" w14:textId="70B6A7AA" w:rsidR="00DE3538" w:rsidRDefault="00DE3538">
      <w:pPr>
        <w:pBdr>
          <w:top w:val="nil"/>
          <w:left w:val="nil"/>
          <w:bottom w:val="nil"/>
          <w:right w:val="nil"/>
          <w:between w:val="nil"/>
        </w:pBdr>
        <w:spacing w:line="360" w:lineRule="auto"/>
      </w:pPr>
    </w:p>
    <w:p w14:paraId="2A4B0A4A" w14:textId="1BD67128" w:rsidR="00DE3538" w:rsidRDefault="00DE3538">
      <w:pPr>
        <w:pBdr>
          <w:top w:val="nil"/>
          <w:left w:val="nil"/>
          <w:bottom w:val="nil"/>
          <w:right w:val="nil"/>
          <w:between w:val="nil"/>
        </w:pBdr>
        <w:spacing w:line="360" w:lineRule="auto"/>
      </w:pPr>
    </w:p>
    <w:p w14:paraId="0CBFCED2" w14:textId="1E98CEE7" w:rsidR="00DE3538" w:rsidRPr="00DE3538" w:rsidRDefault="00DE3538" w:rsidP="00DE353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353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1737A831" wp14:editId="2051D288">
            <wp:simplePos x="0" y="0"/>
            <wp:positionH relativeFrom="column">
              <wp:posOffset>1071245</wp:posOffset>
            </wp:positionH>
            <wp:positionV relativeFrom="paragraph">
              <wp:posOffset>476250</wp:posOffset>
            </wp:positionV>
            <wp:extent cx="5776595" cy="3433445"/>
            <wp:effectExtent l="0" t="0" r="14605" b="14605"/>
            <wp:wrapNone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F25674D-298F-F2C1-8994-032C6ADE9E5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  <w:r w:rsidRPr="00DE3538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DE3538">
        <w:rPr>
          <w:rFonts w:ascii="Times New Roman" w:hAnsi="Times New Roman" w:cs="Times New Roman"/>
          <w:sz w:val="24"/>
          <w:szCs w:val="24"/>
        </w:rPr>
        <w:t>Figure 1</w:t>
      </w:r>
      <w:r w:rsidRPr="00DE3538">
        <w:rPr>
          <w:rFonts w:ascii="Times New Roman" w:hAnsi="Times New Roman" w:cs="Times New Roman"/>
          <w:sz w:val="24"/>
          <w:szCs w:val="24"/>
        </w:rPr>
        <w:t xml:space="preserve">. </w:t>
      </w:r>
      <w:r w:rsidRPr="00DE3538">
        <w:rPr>
          <w:rFonts w:ascii="Times New Roman" w:hAnsi="Times New Roman" w:cs="Times New Roman"/>
          <w:sz w:val="24"/>
          <w:szCs w:val="24"/>
        </w:rPr>
        <w:t>Presence of behaviour change techniques</w:t>
      </w:r>
      <w:r w:rsidRPr="00DE3538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E353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7462F1C" w14:textId="31462D75" w:rsidR="00DE3538" w:rsidRPr="00DE3538" w:rsidRDefault="00DE3538" w:rsidP="00DE3538"/>
    <w:p w14:paraId="6C4AC23C" w14:textId="0B0A64BF" w:rsidR="00DE3538" w:rsidRPr="00DE3538" w:rsidRDefault="00DE3538" w:rsidP="00DE3538"/>
    <w:p w14:paraId="28C7AB0F" w14:textId="0EFA36B8" w:rsidR="00DE3538" w:rsidRPr="00DE3538" w:rsidRDefault="00DE3538" w:rsidP="00DE3538"/>
    <w:p w14:paraId="3011E346" w14:textId="3948B146" w:rsidR="00DE3538" w:rsidRPr="00DE3538" w:rsidRDefault="00DE3538" w:rsidP="00DE3538"/>
    <w:p w14:paraId="34C590CA" w14:textId="1A505E5E" w:rsidR="00DE3538" w:rsidRPr="00DE3538" w:rsidRDefault="00DE3538" w:rsidP="00DE3538"/>
    <w:p w14:paraId="1840EC7B" w14:textId="0DBCE43B" w:rsidR="00DE3538" w:rsidRPr="00DE3538" w:rsidRDefault="00DE3538" w:rsidP="00DE3538"/>
    <w:p w14:paraId="228C7218" w14:textId="0101C137" w:rsidR="00DE3538" w:rsidRPr="00DE3538" w:rsidRDefault="00DE3538" w:rsidP="00DE3538"/>
    <w:p w14:paraId="3B5DFAD3" w14:textId="1F6C5210" w:rsidR="00DE3538" w:rsidRPr="00DE3538" w:rsidRDefault="00DE3538" w:rsidP="00DE3538"/>
    <w:p w14:paraId="1994F3DA" w14:textId="025BA2FA" w:rsidR="00DE3538" w:rsidRPr="00DE3538" w:rsidRDefault="00DE3538" w:rsidP="00DE3538"/>
    <w:p w14:paraId="10880DD1" w14:textId="4E86B8DC" w:rsidR="00DE3538" w:rsidRPr="00DE3538" w:rsidRDefault="00DE3538" w:rsidP="00DE3538"/>
    <w:p w14:paraId="216EA7AA" w14:textId="2D22F322" w:rsidR="00DE3538" w:rsidRPr="00DE3538" w:rsidRDefault="00DE3538" w:rsidP="00DE3538"/>
    <w:p w14:paraId="30D6390B" w14:textId="25571EBC" w:rsidR="00DE3538" w:rsidRPr="00DE3538" w:rsidRDefault="00DE3538" w:rsidP="00DE3538"/>
    <w:p w14:paraId="1A42CD91" w14:textId="0FD50128" w:rsidR="00DE3538" w:rsidRPr="00DE3538" w:rsidRDefault="00DE3538" w:rsidP="00DE3538"/>
    <w:p w14:paraId="799A07F6" w14:textId="25305D8F" w:rsidR="00DE3538" w:rsidRPr="00DE3538" w:rsidRDefault="00DE3538" w:rsidP="00DE3538"/>
    <w:p w14:paraId="4B81EDB9" w14:textId="5289A394" w:rsidR="00DE3538" w:rsidRPr="00DE3538" w:rsidRDefault="00DE3538" w:rsidP="00DE3538"/>
    <w:p w14:paraId="055548A6" w14:textId="33D0C0A7" w:rsidR="00DE3538" w:rsidRPr="00DE3538" w:rsidRDefault="00DE3538" w:rsidP="00DE3538"/>
    <w:p w14:paraId="6A7B90EB" w14:textId="217387CD" w:rsidR="00DE3538" w:rsidRPr="00DE3538" w:rsidRDefault="00DE3538" w:rsidP="00DE3538"/>
    <w:p w14:paraId="682D83AF" w14:textId="3521C3F7" w:rsidR="00DE3538" w:rsidRPr="00DE3538" w:rsidRDefault="00DE3538" w:rsidP="00DE3538"/>
    <w:p w14:paraId="6B67AA14" w14:textId="02F4A8D2" w:rsidR="00DE3538" w:rsidRPr="00DE3538" w:rsidRDefault="00DE3538" w:rsidP="00DE3538"/>
    <w:p w14:paraId="7EFD34F6" w14:textId="52E5B5CF" w:rsidR="00DE3538" w:rsidRPr="00DE3538" w:rsidRDefault="00DE3538" w:rsidP="00DE3538"/>
    <w:p w14:paraId="517C9B18" w14:textId="3456B9D7" w:rsidR="00DE3538" w:rsidRPr="00DE3538" w:rsidRDefault="00DE3538" w:rsidP="00DE3538"/>
    <w:p w14:paraId="7E2449F0" w14:textId="51357E6A" w:rsidR="00DE3538" w:rsidRDefault="00DE3538" w:rsidP="00DE3538"/>
    <w:p w14:paraId="0C3F76A9" w14:textId="79B7F62D" w:rsidR="00DE3538" w:rsidRDefault="00DE3538" w:rsidP="00DE3538"/>
    <w:p w14:paraId="216C12D0" w14:textId="733F2AAA" w:rsidR="00DE3538" w:rsidRDefault="00DE3538" w:rsidP="00DE3538">
      <w:pPr>
        <w:tabs>
          <w:tab w:val="left" w:pos="6345"/>
        </w:tabs>
      </w:pPr>
      <w:r>
        <w:tab/>
      </w:r>
    </w:p>
    <w:p w14:paraId="5954A1E2" w14:textId="1ED34B1F" w:rsidR="00DE3538" w:rsidRDefault="00DE3538" w:rsidP="00DE3538">
      <w:pPr>
        <w:tabs>
          <w:tab w:val="left" w:pos="6345"/>
        </w:tabs>
      </w:pPr>
    </w:p>
    <w:p w14:paraId="2AF5ACF2" w14:textId="2DF87ABC" w:rsidR="00DE3538" w:rsidRDefault="00DE3538" w:rsidP="00DE3538">
      <w:pPr>
        <w:tabs>
          <w:tab w:val="left" w:pos="6345"/>
        </w:tabs>
      </w:pPr>
    </w:p>
    <w:p w14:paraId="30894854" w14:textId="1DA883AD" w:rsidR="00DE3538" w:rsidRDefault="00DE3538" w:rsidP="00DE3538">
      <w:pPr>
        <w:tabs>
          <w:tab w:val="left" w:pos="6345"/>
        </w:tabs>
      </w:pPr>
    </w:p>
    <w:p w14:paraId="64D0506C" w14:textId="26AA3180" w:rsidR="00DE3538" w:rsidRDefault="00DE3538" w:rsidP="00DE3538">
      <w:pPr>
        <w:tabs>
          <w:tab w:val="left" w:pos="6345"/>
        </w:tabs>
      </w:pPr>
    </w:p>
    <w:p w14:paraId="6A39D569" w14:textId="47BD1C26" w:rsidR="00DE3538" w:rsidRDefault="00DE3538" w:rsidP="00DE3538">
      <w:pPr>
        <w:tabs>
          <w:tab w:val="left" w:pos="6345"/>
        </w:tabs>
      </w:pPr>
    </w:p>
    <w:p w14:paraId="3CEDB313" w14:textId="30409708" w:rsidR="00DE3538" w:rsidRPr="00DE3538" w:rsidRDefault="00DE3538" w:rsidP="00DE3538">
      <w:pPr>
        <w:tabs>
          <w:tab w:val="left" w:pos="6345"/>
        </w:tabs>
        <w:rPr>
          <w:rFonts w:ascii="Times New Roman" w:hAnsi="Times New Roman" w:cs="Times New Roman"/>
          <w:sz w:val="24"/>
          <w:szCs w:val="24"/>
        </w:rPr>
      </w:pPr>
      <w:r w:rsidRPr="00DE3538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</w:t>
      </w:r>
      <w:r w:rsidRPr="00DE3538">
        <w:rPr>
          <w:rFonts w:ascii="Times New Roman" w:hAnsi="Times New Roman" w:cs="Times New Roman"/>
          <w:sz w:val="24"/>
          <w:szCs w:val="24"/>
        </w:rPr>
        <w:t>2</w:t>
      </w:r>
      <w:r w:rsidRPr="00DE3538">
        <w:rPr>
          <w:rFonts w:ascii="Times New Roman" w:hAnsi="Times New Roman" w:cs="Times New Roman"/>
          <w:sz w:val="24"/>
          <w:szCs w:val="24"/>
        </w:rPr>
        <w:t xml:space="preserve">. Presence of </w:t>
      </w:r>
      <w:r w:rsidRPr="00DE3538">
        <w:rPr>
          <w:rFonts w:ascii="Times New Roman" w:hAnsi="Times New Roman" w:cs="Times New Roman"/>
          <w:sz w:val="24"/>
          <w:szCs w:val="24"/>
        </w:rPr>
        <w:t>mechanisms of action</w:t>
      </w:r>
      <w:r w:rsidRPr="00DE3538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E353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8EEC893" w14:textId="7D21FE4B" w:rsidR="00DE3538" w:rsidRDefault="00DE3538" w:rsidP="00DE3538">
      <w:pPr>
        <w:tabs>
          <w:tab w:val="left" w:pos="6345"/>
        </w:tabs>
      </w:pPr>
    </w:p>
    <w:p w14:paraId="5A957252" w14:textId="19520AFD" w:rsidR="00DE3538" w:rsidRDefault="00DE3538" w:rsidP="00DE3538">
      <w:pPr>
        <w:tabs>
          <w:tab w:val="left" w:pos="6345"/>
        </w:tabs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B812AB6" wp14:editId="303C9A72">
            <wp:simplePos x="0" y="0"/>
            <wp:positionH relativeFrom="column">
              <wp:posOffset>1423035</wp:posOffset>
            </wp:positionH>
            <wp:positionV relativeFrom="paragraph">
              <wp:posOffset>11430</wp:posOffset>
            </wp:positionV>
            <wp:extent cx="5362575" cy="3286125"/>
            <wp:effectExtent l="0" t="0" r="9525" b="9525"/>
            <wp:wrapThrough wrapText="bothSides">
              <wp:wrapPolygon edited="0">
                <wp:start x="0" y="0"/>
                <wp:lineTo x="0" y="21537"/>
                <wp:lineTo x="21562" y="21537"/>
                <wp:lineTo x="21562" y="0"/>
                <wp:lineTo x="0" y="0"/>
              </wp:wrapPolygon>
            </wp:wrapThrough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55A29527-903B-87BF-5735-D6AE3629926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B7C5616" w14:textId="1ACD1617" w:rsidR="00DE3538" w:rsidRPr="00DE3538" w:rsidRDefault="00DE3538" w:rsidP="00DE3538"/>
    <w:p w14:paraId="48D54267" w14:textId="38613F49" w:rsidR="00DE3538" w:rsidRPr="00DE3538" w:rsidRDefault="00DE3538" w:rsidP="00DE3538"/>
    <w:p w14:paraId="05C5B382" w14:textId="0C84297E" w:rsidR="00DE3538" w:rsidRPr="00DE3538" w:rsidRDefault="00DE3538" w:rsidP="00DE3538"/>
    <w:p w14:paraId="45388125" w14:textId="23BF2F07" w:rsidR="00DE3538" w:rsidRPr="00DE3538" w:rsidRDefault="00DE3538" w:rsidP="00DE3538"/>
    <w:p w14:paraId="787BD710" w14:textId="41F67181" w:rsidR="00DE3538" w:rsidRPr="00DE3538" w:rsidRDefault="00DE3538" w:rsidP="00DE3538"/>
    <w:p w14:paraId="266D42E6" w14:textId="48AC2DA6" w:rsidR="00DE3538" w:rsidRPr="00DE3538" w:rsidRDefault="00DE3538" w:rsidP="00DE3538"/>
    <w:p w14:paraId="106006B5" w14:textId="4EEE1995" w:rsidR="00DE3538" w:rsidRPr="00DE3538" w:rsidRDefault="00DE3538" w:rsidP="00DE3538"/>
    <w:p w14:paraId="1F583C14" w14:textId="170581AB" w:rsidR="00DE3538" w:rsidRPr="00DE3538" w:rsidRDefault="00DE3538" w:rsidP="00DE3538"/>
    <w:p w14:paraId="494C2BA7" w14:textId="0A3377CB" w:rsidR="00DE3538" w:rsidRPr="00DE3538" w:rsidRDefault="00DE3538" w:rsidP="00DE3538"/>
    <w:p w14:paraId="73875D37" w14:textId="2B100935" w:rsidR="00DE3538" w:rsidRPr="00DE3538" w:rsidRDefault="00DE3538" w:rsidP="00DE3538"/>
    <w:p w14:paraId="213E0468" w14:textId="633BCE90" w:rsidR="00DE3538" w:rsidRPr="00DE3538" w:rsidRDefault="00DE3538" w:rsidP="00DE3538"/>
    <w:p w14:paraId="087060C7" w14:textId="5A3D6C70" w:rsidR="00DE3538" w:rsidRPr="00DE3538" w:rsidRDefault="00DE3538" w:rsidP="00DE3538"/>
    <w:p w14:paraId="0175DCBB" w14:textId="21A1B5D2" w:rsidR="00DE3538" w:rsidRPr="00DE3538" w:rsidRDefault="00DE3538" w:rsidP="00DE3538"/>
    <w:p w14:paraId="53C9027F" w14:textId="617192DF" w:rsidR="00DE3538" w:rsidRPr="00DE3538" w:rsidRDefault="00DE3538" w:rsidP="00DE3538"/>
    <w:p w14:paraId="5D1C572B" w14:textId="2348E484" w:rsidR="00DE3538" w:rsidRPr="00DE3538" w:rsidRDefault="00DE3538" w:rsidP="00DE3538"/>
    <w:p w14:paraId="3E7351E7" w14:textId="6919DC5D" w:rsidR="00DE3538" w:rsidRPr="00DE3538" w:rsidRDefault="00DE3538" w:rsidP="00DE3538"/>
    <w:p w14:paraId="2027C6A3" w14:textId="30FC0F71" w:rsidR="00DE3538" w:rsidRPr="00DE3538" w:rsidRDefault="00DE3538" w:rsidP="00DE3538"/>
    <w:p w14:paraId="50E92CAE" w14:textId="1C63E5C1" w:rsidR="00DE3538" w:rsidRPr="00DE3538" w:rsidRDefault="00DE3538" w:rsidP="00DE3538"/>
    <w:p w14:paraId="3F71EF16" w14:textId="10EDEDE5" w:rsidR="00DE3538" w:rsidRPr="00DE3538" w:rsidRDefault="00DE3538" w:rsidP="00DE3538"/>
    <w:p w14:paraId="12CC27EF" w14:textId="3D24C913" w:rsidR="00DE3538" w:rsidRPr="00DE3538" w:rsidRDefault="00DE3538" w:rsidP="00DE3538"/>
    <w:p w14:paraId="4742C228" w14:textId="671F53B8" w:rsidR="00DE3538" w:rsidRDefault="00DE3538" w:rsidP="00DE3538"/>
    <w:p w14:paraId="37DB95DB" w14:textId="7E10CE7E" w:rsidR="00DE3538" w:rsidRDefault="00DE3538" w:rsidP="00DE3538"/>
    <w:p w14:paraId="65CEB31A" w14:textId="08A16F04" w:rsidR="00DE3538" w:rsidRDefault="00DE3538" w:rsidP="00DE3538">
      <w:pPr>
        <w:tabs>
          <w:tab w:val="left" w:pos="4530"/>
        </w:tabs>
      </w:pPr>
      <w:r>
        <w:tab/>
      </w:r>
    </w:p>
    <w:p w14:paraId="342C9A16" w14:textId="2E200939" w:rsidR="00DE3538" w:rsidRDefault="00DE3538" w:rsidP="00DE3538">
      <w:pPr>
        <w:tabs>
          <w:tab w:val="left" w:pos="4530"/>
        </w:tabs>
      </w:pPr>
    </w:p>
    <w:p w14:paraId="1E0E9146" w14:textId="2FE7DB6F" w:rsidR="00DE3538" w:rsidRDefault="00DE3538" w:rsidP="00DE3538">
      <w:pPr>
        <w:tabs>
          <w:tab w:val="left" w:pos="4530"/>
        </w:tabs>
      </w:pPr>
    </w:p>
    <w:p w14:paraId="6CDA0338" w14:textId="02BA69A4" w:rsidR="00DE3538" w:rsidRDefault="00DE3538" w:rsidP="00DE3538">
      <w:pPr>
        <w:tabs>
          <w:tab w:val="left" w:pos="4530"/>
        </w:tabs>
      </w:pPr>
    </w:p>
    <w:p w14:paraId="44737A71" w14:textId="1D2D0DEF" w:rsidR="00DE3538" w:rsidRDefault="00DE3538" w:rsidP="00DE3538">
      <w:pPr>
        <w:tabs>
          <w:tab w:val="left" w:pos="4530"/>
        </w:tabs>
      </w:pPr>
    </w:p>
    <w:p w14:paraId="647C3BE0" w14:textId="0D11E71B" w:rsidR="00DE3538" w:rsidRDefault="00DE3538" w:rsidP="00DE3538">
      <w:pPr>
        <w:tabs>
          <w:tab w:val="left" w:pos="4530"/>
        </w:tabs>
      </w:pPr>
    </w:p>
    <w:p w14:paraId="475BC285" w14:textId="77777777" w:rsidR="00DE3538" w:rsidRPr="00DE3538" w:rsidRDefault="00DE3538" w:rsidP="00DE3538">
      <w:pPr>
        <w:tabs>
          <w:tab w:val="left" w:pos="6345"/>
        </w:tabs>
        <w:rPr>
          <w:rFonts w:ascii="Times New Roman" w:hAnsi="Times New Roman" w:cs="Times New Roman"/>
          <w:sz w:val="24"/>
          <w:szCs w:val="24"/>
        </w:rPr>
      </w:pPr>
      <w:r w:rsidRPr="00DE3538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</w:t>
      </w:r>
      <w:r w:rsidRPr="00DE3538">
        <w:rPr>
          <w:rFonts w:ascii="Times New Roman" w:hAnsi="Times New Roman" w:cs="Times New Roman"/>
          <w:sz w:val="24"/>
          <w:szCs w:val="24"/>
        </w:rPr>
        <w:t>3</w:t>
      </w:r>
      <w:r w:rsidRPr="00DE3538">
        <w:rPr>
          <w:rFonts w:ascii="Times New Roman" w:hAnsi="Times New Roman" w:cs="Times New Roman"/>
          <w:sz w:val="24"/>
          <w:szCs w:val="24"/>
        </w:rPr>
        <w:t xml:space="preserve">. Presence of </w:t>
      </w:r>
      <w:r w:rsidRPr="00DE3538">
        <w:rPr>
          <w:rFonts w:ascii="Times New Roman" w:hAnsi="Times New Roman" w:cs="Times New Roman"/>
          <w:sz w:val="24"/>
          <w:szCs w:val="24"/>
        </w:rPr>
        <w:t>modes of delivery</w:t>
      </w:r>
    </w:p>
    <w:p w14:paraId="58BF9561" w14:textId="77777777" w:rsidR="00DE3538" w:rsidRDefault="00DE3538" w:rsidP="00DE3538">
      <w:pPr>
        <w:tabs>
          <w:tab w:val="left" w:pos="6345"/>
        </w:tabs>
      </w:pPr>
    </w:p>
    <w:p w14:paraId="531E3707" w14:textId="28F7A2B1" w:rsidR="00DE3538" w:rsidRDefault="00DE3538" w:rsidP="00DE3538">
      <w:pPr>
        <w:tabs>
          <w:tab w:val="left" w:pos="6345"/>
        </w:tabs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24FD3F37" wp14:editId="555F45BC">
            <wp:simplePos x="0" y="0"/>
            <wp:positionH relativeFrom="column">
              <wp:posOffset>1090295</wp:posOffset>
            </wp:positionH>
            <wp:positionV relativeFrom="paragraph">
              <wp:posOffset>13335</wp:posOffset>
            </wp:positionV>
            <wp:extent cx="5686425" cy="3514725"/>
            <wp:effectExtent l="0" t="0" r="9525" b="9525"/>
            <wp:wrapThrough wrapText="bothSides">
              <wp:wrapPolygon edited="0">
                <wp:start x="0" y="0"/>
                <wp:lineTo x="0" y="21541"/>
                <wp:lineTo x="21564" y="21541"/>
                <wp:lineTo x="21564" y="0"/>
                <wp:lineTo x="0" y="0"/>
              </wp:wrapPolygon>
            </wp:wrapThrough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5CA163F9-9515-BD71-553B-EBA37E6FF25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6D31EB2" w14:textId="1BEE8882" w:rsidR="00DE3538" w:rsidRDefault="00DE3538" w:rsidP="00DE3538">
      <w:pPr>
        <w:tabs>
          <w:tab w:val="left" w:pos="6345"/>
        </w:tabs>
      </w:pPr>
      <w:r w:rsidRPr="00DE3538">
        <w:rPr>
          <w:noProof/>
        </w:rPr>
        <w:t xml:space="preserve"> </w:t>
      </w:r>
      <w:r>
        <w:t xml:space="preserve"> </w:t>
      </w:r>
    </w:p>
    <w:p w14:paraId="02DBAB6A" w14:textId="404BA240" w:rsidR="00DE3538" w:rsidRDefault="00DE3538" w:rsidP="00DE3538">
      <w:pPr>
        <w:tabs>
          <w:tab w:val="left" w:pos="4530"/>
        </w:tabs>
      </w:pPr>
    </w:p>
    <w:p w14:paraId="309C598E" w14:textId="6A7E650A" w:rsidR="00DE3538" w:rsidRDefault="00DE3538" w:rsidP="00DE3538">
      <w:pPr>
        <w:tabs>
          <w:tab w:val="left" w:pos="4530"/>
        </w:tabs>
      </w:pPr>
    </w:p>
    <w:p w14:paraId="0DF71830" w14:textId="5B679DF6" w:rsidR="0042097E" w:rsidRPr="0042097E" w:rsidRDefault="0042097E" w:rsidP="0042097E"/>
    <w:p w14:paraId="3123CCDF" w14:textId="45774D12" w:rsidR="0042097E" w:rsidRPr="0042097E" w:rsidRDefault="0042097E" w:rsidP="0042097E"/>
    <w:p w14:paraId="0CD47F03" w14:textId="4F1956E7" w:rsidR="0042097E" w:rsidRPr="0042097E" w:rsidRDefault="0042097E" w:rsidP="0042097E"/>
    <w:p w14:paraId="1A27BA55" w14:textId="0123FD44" w:rsidR="0042097E" w:rsidRPr="0042097E" w:rsidRDefault="0042097E" w:rsidP="0042097E"/>
    <w:p w14:paraId="5CB7B786" w14:textId="0F0874C3" w:rsidR="0042097E" w:rsidRPr="0042097E" w:rsidRDefault="0042097E" w:rsidP="0042097E"/>
    <w:p w14:paraId="52741D0D" w14:textId="4B8B6F1D" w:rsidR="0042097E" w:rsidRPr="0042097E" w:rsidRDefault="0042097E" w:rsidP="0042097E"/>
    <w:p w14:paraId="3F327AE2" w14:textId="0EA117A8" w:rsidR="0042097E" w:rsidRPr="0042097E" w:rsidRDefault="0042097E" w:rsidP="0042097E"/>
    <w:p w14:paraId="55153C8E" w14:textId="2AC0FA17" w:rsidR="0042097E" w:rsidRPr="0042097E" w:rsidRDefault="0042097E" w:rsidP="0042097E"/>
    <w:p w14:paraId="48470A6A" w14:textId="686757FA" w:rsidR="0042097E" w:rsidRPr="0042097E" w:rsidRDefault="0042097E" w:rsidP="0042097E"/>
    <w:p w14:paraId="5FA6F8FF" w14:textId="23AB2D0C" w:rsidR="0042097E" w:rsidRPr="0042097E" w:rsidRDefault="0042097E" w:rsidP="0042097E"/>
    <w:p w14:paraId="78EBFA1A" w14:textId="0FE6A1FF" w:rsidR="0042097E" w:rsidRPr="0042097E" w:rsidRDefault="0042097E" w:rsidP="0042097E"/>
    <w:p w14:paraId="1DE17281" w14:textId="6CF2818C" w:rsidR="0042097E" w:rsidRPr="0042097E" w:rsidRDefault="0042097E" w:rsidP="0042097E"/>
    <w:p w14:paraId="2E60CB07" w14:textId="52598610" w:rsidR="0042097E" w:rsidRPr="0042097E" w:rsidRDefault="0042097E" w:rsidP="0042097E"/>
    <w:p w14:paraId="4F78E855" w14:textId="6C75DA85" w:rsidR="0042097E" w:rsidRPr="0042097E" w:rsidRDefault="0042097E" w:rsidP="0042097E"/>
    <w:p w14:paraId="004D11C3" w14:textId="27AF199E" w:rsidR="0042097E" w:rsidRPr="0042097E" w:rsidRDefault="0042097E" w:rsidP="0042097E"/>
    <w:p w14:paraId="03768996" w14:textId="7588F06B" w:rsidR="0042097E" w:rsidRPr="0042097E" w:rsidRDefault="0042097E" w:rsidP="0042097E"/>
    <w:p w14:paraId="217C2A2A" w14:textId="336A5950" w:rsidR="0042097E" w:rsidRPr="0042097E" w:rsidRDefault="0042097E" w:rsidP="0042097E"/>
    <w:p w14:paraId="11F1138E" w14:textId="6887D89E" w:rsidR="0042097E" w:rsidRDefault="0042097E" w:rsidP="0042097E"/>
    <w:p w14:paraId="3E8E21C8" w14:textId="7D11AC5C" w:rsidR="0042097E" w:rsidRDefault="0042097E" w:rsidP="0042097E">
      <w:pPr>
        <w:tabs>
          <w:tab w:val="left" w:pos="6690"/>
        </w:tabs>
      </w:pPr>
      <w:r>
        <w:tab/>
      </w:r>
    </w:p>
    <w:p w14:paraId="2A0E4D6B" w14:textId="01BCCF6D" w:rsidR="0042097E" w:rsidRDefault="0042097E" w:rsidP="0042097E">
      <w:pPr>
        <w:tabs>
          <w:tab w:val="left" w:pos="6690"/>
        </w:tabs>
      </w:pPr>
    </w:p>
    <w:p w14:paraId="436E3C00" w14:textId="770096B4" w:rsidR="0042097E" w:rsidRDefault="0042097E" w:rsidP="0042097E">
      <w:pPr>
        <w:tabs>
          <w:tab w:val="left" w:pos="6690"/>
        </w:tabs>
      </w:pPr>
    </w:p>
    <w:p w14:paraId="6CA26BE7" w14:textId="2E126824" w:rsidR="0042097E" w:rsidRDefault="0042097E" w:rsidP="0042097E">
      <w:pPr>
        <w:tabs>
          <w:tab w:val="left" w:pos="6690"/>
        </w:tabs>
      </w:pPr>
    </w:p>
    <w:p w14:paraId="13320439" w14:textId="00D8BBB4" w:rsidR="0042097E" w:rsidRDefault="0042097E" w:rsidP="0042097E">
      <w:pPr>
        <w:tabs>
          <w:tab w:val="left" w:pos="6690"/>
        </w:tabs>
      </w:pPr>
    </w:p>
    <w:p w14:paraId="15A59653" w14:textId="0C84AEE5" w:rsidR="0042097E" w:rsidRDefault="0042097E" w:rsidP="0042097E">
      <w:pPr>
        <w:tabs>
          <w:tab w:val="left" w:pos="6690"/>
        </w:tabs>
      </w:pPr>
    </w:p>
    <w:p w14:paraId="593643C5" w14:textId="11D2C415" w:rsidR="0042097E" w:rsidRDefault="0042097E" w:rsidP="0042097E">
      <w:pPr>
        <w:tabs>
          <w:tab w:val="left" w:pos="6690"/>
        </w:tabs>
      </w:pPr>
    </w:p>
    <w:p w14:paraId="2DC27259" w14:textId="4A77C9F0" w:rsidR="0042097E" w:rsidRDefault="0042097E" w:rsidP="0042097E">
      <w:pPr>
        <w:tabs>
          <w:tab w:val="left" w:pos="6345"/>
        </w:tabs>
        <w:rPr>
          <w:rFonts w:ascii="Times New Roman" w:hAnsi="Times New Roman" w:cs="Times New Roman"/>
          <w:sz w:val="24"/>
          <w:szCs w:val="24"/>
        </w:rPr>
      </w:pPr>
      <w:r w:rsidRPr="00DE3538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DE3538">
        <w:rPr>
          <w:rFonts w:ascii="Times New Roman" w:hAnsi="Times New Roman" w:cs="Times New Roman"/>
          <w:sz w:val="24"/>
          <w:szCs w:val="24"/>
        </w:rPr>
        <w:t xml:space="preserve">. </w:t>
      </w:r>
      <w:r w:rsidR="0010629F">
        <w:rPr>
          <w:rFonts w:ascii="Times New Roman" w:hAnsi="Times New Roman" w:cs="Times New Roman"/>
          <w:sz w:val="24"/>
          <w:szCs w:val="24"/>
        </w:rPr>
        <w:t>Information regarding the dose of the intervention</w:t>
      </w:r>
    </w:p>
    <w:p w14:paraId="29AB1B8F" w14:textId="244CF346" w:rsidR="0010629F" w:rsidRDefault="0010629F" w:rsidP="0042097E">
      <w:pPr>
        <w:tabs>
          <w:tab w:val="left" w:pos="6345"/>
        </w:tabs>
        <w:rPr>
          <w:rFonts w:ascii="Times New Roman" w:hAnsi="Times New Roman" w:cs="Times New Roman"/>
          <w:sz w:val="24"/>
          <w:szCs w:val="24"/>
        </w:rPr>
      </w:pPr>
    </w:p>
    <w:p w14:paraId="371D925B" w14:textId="6C1330D5" w:rsidR="0010629F" w:rsidRPr="00DE3538" w:rsidRDefault="0010629F" w:rsidP="0042097E">
      <w:pPr>
        <w:tabs>
          <w:tab w:val="left" w:pos="6345"/>
        </w:tabs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44642611" wp14:editId="1AAFF905">
            <wp:simplePos x="0" y="0"/>
            <wp:positionH relativeFrom="column">
              <wp:posOffset>918845</wp:posOffset>
            </wp:positionH>
            <wp:positionV relativeFrom="paragraph">
              <wp:posOffset>101600</wp:posOffset>
            </wp:positionV>
            <wp:extent cx="6172200" cy="3190875"/>
            <wp:effectExtent l="0" t="0" r="0" b="9525"/>
            <wp:wrapThrough wrapText="bothSides">
              <wp:wrapPolygon edited="0">
                <wp:start x="0" y="0"/>
                <wp:lineTo x="0" y="21536"/>
                <wp:lineTo x="21533" y="21536"/>
                <wp:lineTo x="21533" y="0"/>
                <wp:lineTo x="0" y="0"/>
              </wp:wrapPolygon>
            </wp:wrapThrough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247D0B2D-AAB1-0873-2DBD-B300D9C868D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DB91DD0" w14:textId="32C5DF45" w:rsidR="0042097E" w:rsidRPr="0042097E" w:rsidRDefault="0042097E" w:rsidP="0042097E">
      <w:pPr>
        <w:tabs>
          <w:tab w:val="left" w:pos="6690"/>
        </w:tabs>
      </w:pPr>
    </w:p>
    <w:sectPr w:rsidR="0042097E" w:rsidRPr="0042097E">
      <w:headerReference w:type="default" r:id="rId11"/>
      <w:footerReference w:type="default" r:id="rId12"/>
      <w:pgSz w:w="16838" w:h="11906" w:orient="landscape"/>
      <w:pgMar w:top="1440" w:right="1133" w:bottom="1440" w:left="1133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CF91C9" w14:textId="77777777" w:rsidR="00EA56E7" w:rsidRDefault="00EA56E7">
      <w:pPr>
        <w:spacing w:line="240" w:lineRule="auto"/>
      </w:pPr>
      <w:r>
        <w:separator/>
      </w:r>
    </w:p>
  </w:endnote>
  <w:endnote w:type="continuationSeparator" w:id="0">
    <w:p w14:paraId="6F68C62E" w14:textId="77777777" w:rsidR="00EA56E7" w:rsidRDefault="00EA56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481D6C" w14:textId="77777777" w:rsidR="001D03E1" w:rsidRDefault="001D03E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C207C3" w14:textId="77777777" w:rsidR="00EA56E7" w:rsidRDefault="00EA56E7">
      <w:pPr>
        <w:spacing w:line="240" w:lineRule="auto"/>
      </w:pPr>
      <w:r>
        <w:separator/>
      </w:r>
    </w:p>
  </w:footnote>
  <w:footnote w:type="continuationSeparator" w:id="0">
    <w:p w14:paraId="54F1A127" w14:textId="77777777" w:rsidR="00EA56E7" w:rsidRDefault="00EA56E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EEA276" w14:textId="77777777" w:rsidR="001D03E1" w:rsidRDefault="001D03E1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03E1"/>
    <w:rsid w:val="0010629F"/>
    <w:rsid w:val="001D03E1"/>
    <w:rsid w:val="0042097E"/>
    <w:rsid w:val="00DE3538"/>
    <w:rsid w:val="00EA5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BBE23"/>
  <w15:docId w15:val="{92E0F1F0-A306-43D7-8009-E7EE55909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pt-P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97E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G:\.shortcut-targets-by-id\1jtbtO_KApHYZaxy3tJihe6gWByY0T_0B\Scoping%20Review%20NoHoW\Manuscript\SUBMISSION\DIGITAL%20HEALTH\New%20Diagram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G:\.shortcut-targets-by-id\1jtbtO_KApHYZaxy3tJihe6gWByY0T_0B\Scoping%20Review%20NoHoW\Manuscript\SUBMISSION\DIGITAL%20HEALTH\New%20Diagram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G:\.shortcut-targets-by-id\1jtbtO_KApHYZaxy3tJihe6gWByY0T_0B\Scoping%20Review%20NoHoW\Manuscript\SUBMISSION\DIGITAL%20HEALTH\New%20Diagram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G:\.shortcut-targets-by-id\1jtbtO_KApHYZaxy3tJihe6gWByY0T_0B\Scoping%20Review%20NoHoW\Manuscript\SUBMISSION\DIGITAL%20HEALTH\New%20Diagram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BCT!$B$1</c:f>
              <c:strCache>
                <c:ptCount val="1"/>
                <c:pt idx="0">
                  <c:v>Include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BCT!$A$2:$A$9</c:f>
              <c:strCache>
                <c:ptCount val="8"/>
                <c:pt idx="0">
                  <c:v>Self-monitoring of outcome(s) of behaviour </c:v>
                </c:pt>
                <c:pt idx="1">
                  <c:v>Prompts/cues </c:v>
                </c:pt>
                <c:pt idx="2">
                  <c:v>Goal setting of behaviour </c:v>
                </c:pt>
                <c:pt idx="3">
                  <c:v>Self-monitoring of behaviour </c:v>
                </c:pt>
                <c:pt idx="4">
                  <c:v>Feedback on outcome of behaviour</c:v>
                </c:pt>
                <c:pt idx="5">
                  <c:v>Social support </c:v>
                </c:pt>
                <c:pt idx="6">
                  <c:v>Problem solving </c:v>
                </c:pt>
                <c:pt idx="7">
                  <c:v>Feedback on behaviour </c:v>
                </c:pt>
              </c:strCache>
            </c:strRef>
          </c:cat>
          <c:val>
            <c:numRef>
              <c:f>BCT!$B$2:$B$9</c:f>
              <c:numCache>
                <c:formatCode>General</c:formatCode>
                <c:ptCount val="8"/>
                <c:pt idx="0">
                  <c:v>9</c:v>
                </c:pt>
                <c:pt idx="1">
                  <c:v>8</c:v>
                </c:pt>
                <c:pt idx="2">
                  <c:v>7</c:v>
                </c:pt>
                <c:pt idx="3">
                  <c:v>7</c:v>
                </c:pt>
                <c:pt idx="4">
                  <c:v>7</c:v>
                </c:pt>
                <c:pt idx="5">
                  <c:v>7</c:v>
                </c:pt>
                <c:pt idx="6">
                  <c:v>6</c:v>
                </c:pt>
                <c:pt idx="7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EC4-414E-8C5D-B7DD8386CF91}"/>
            </c:ext>
          </c:extLst>
        </c:ser>
        <c:ser>
          <c:idx val="1"/>
          <c:order val="1"/>
          <c:tx>
            <c:strRef>
              <c:f>BCT!$C$1</c:f>
              <c:strCache>
                <c:ptCount val="1"/>
                <c:pt idx="0">
                  <c:v>Not included</c:v>
                </c:pt>
              </c:strCache>
            </c:strRef>
          </c:tx>
          <c:spPr>
            <a:solidFill>
              <a:schemeClr val="bg1">
                <a:alpha val="0"/>
              </a:schemeClr>
            </a:solidFill>
            <a:ln>
              <a:noFill/>
            </a:ln>
            <a:effectLst/>
          </c:spPr>
          <c:invertIfNegative val="0"/>
          <c:cat>
            <c:strRef>
              <c:f>BCT!$A$2:$A$9</c:f>
              <c:strCache>
                <c:ptCount val="8"/>
                <c:pt idx="0">
                  <c:v>Self-monitoring of outcome(s) of behaviour </c:v>
                </c:pt>
                <c:pt idx="1">
                  <c:v>Prompts/cues </c:v>
                </c:pt>
                <c:pt idx="2">
                  <c:v>Goal setting of behaviour </c:v>
                </c:pt>
                <c:pt idx="3">
                  <c:v>Self-monitoring of behaviour </c:v>
                </c:pt>
                <c:pt idx="4">
                  <c:v>Feedback on outcome of behaviour</c:v>
                </c:pt>
                <c:pt idx="5">
                  <c:v>Social support </c:v>
                </c:pt>
                <c:pt idx="6">
                  <c:v>Problem solving </c:v>
                </c:pt>
                <c:pt idx="7">
                  <c:v>Feedback on behaviour </c:v>
                </c:pt>
              </c:strCache>
            </c:strRef>
          </c:cat>
          <c:val>
            <c:numRef>
              <c:f>BCT!$C$2:$C$9</c:f>
              <c:numCache>
                <c:formatCode>General</c:formatCode>
                <c:ptCount val="8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4</c:v>
                </c:pt>
                <c:pt idx="4">
                  <c:v>4</c:v>
                </c:pt>
                <c:pt idx="5">
                  <c:v>4</c:v>
                </c:pt>
                <c:pt idx="6">
                  <c:v>5</c:v>
                </c:pt>
                <c:pt idx="7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EC4-414E-8C5D-B7DD8386CF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092311759"/>
        <c:axId val="1092318415"/>
      </c:barChart>
      <c:catAx>
        <c:axId val="109231175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PT"/>
          </a:p>
        </c:txPr>
        <c:crossAx val="1092318415"/>
        <c:crosses val="autoZero"/>
        <c:auto val="1"/>
        <c:lblAlgn val="ctr"/>
        <c:lblOffset val="100"/>
        <c:noMultiLvlLbl val="0"/>
      </c:catAx>
      <c:valAx>
        <c:axId val="109231841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PT"/>
          </a:p>
        </c:txPr>
        <c:crossAx val="109231175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pt-PT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MoA!$A$2:$A$5</c:f>
              <c:strCache>
                <c:ptCount val="4"/>
                <c:pt idx="0">
                  <c:v>Behavioural regulation </c:v>
                </c:pt>
                <c:pt idx="1">
                  <c:v>Social influences </c:v>
                </c:pt>
                <c:pt idx="2">
                  <c:v>Skills</c:v>
                </c:pt>
                <c:pt idx="3">
                  <c:v>Environmental context and resources</c:v>
                </c:pt>
              </c:strCache>
            </c:strRef>
          </c:cat>
          <c:val>
            <c:numRef>
              <c:f>MoA!$B$2:$B$5</c:f>
              <c:numCache>
                <c:formatCode>General</c:formatCode>
                <c:ptCount val="4"/>
                <c:pt idx="0">
                  <c:v>7</c:v>
                </c:pt>
                <c:pt idx="1">
                  <c:v>5</c:v>
                </c:pt>
                <c:pt idx="2">
                  <c:v>4</c:v>
                </c:pt>
                <c:pt idx="3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2E8-4122-A7EF-1983F21B9C9D}"/>
            </c:ext>
          </c:extLst>
        </c:ser>
        <c:ser>
          <c:idx val="1"/>
          <c:order val="1"/>
          <c:spPr>
            <a:noFill/>
            <a:ln>
              <a:noFill/>
            </a:ln>
            <a:effectLst/>
          </c:spPr>
          <c:invertIfNegative val="0"/>
          <c:cat>
            <c:strRef>
              <c:f>MoA!$A$2:$A$5</c:f>
              <c:strCache>
                <c:ptCount val="4"/>
                <c:pt idx="0">
                  <c:v>Behavioural regulation </c:v>
                </c:pt>
                <c:pt idx="1">
                  <c:v>Social influences </c:v>
                </c:pt>
                <c:pt idx="2">
                  <c:v>Skills</c:v>
                </c:pt>
                <c:pt idx="3">
                  <c:v>Environmental context and resources</c:v>
                </c:pt>
              </c:strCache>
            </c:strRef>
          </c:cat>
          <c:val>
            <c:numRef>
              <c:f>MoA!$C$2:$C$5</c:f>
              <c:numCache>
                <c:formatCode>General</c:formatCode>
                <c:ptCount val="4"/>
                <c:pt idx="0">
                  <c:v>4</c:v>
                </c:pt>
                <c:pt idx="1">
                  <c:v>6</c:v>
                </c:pt>
                <c:pt idx="2">
                  <c:v>7</c:v>
                </c:pt>
                <c:pt idx="3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2E8-4122-A7EF-1983F21B9C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087483263"/>
        <c:axId val="1087484511"/>
      </c:barChart>
      <c:catAx>
        <c:axId val="1087483263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PT"/>
          </a:p>
        </c:txPr>
        <c:crossAx val="1087484511"/>
        <c:crosses val="autoZero"/>
        <c:auto val="1"/>
        <c:lblAlgn val="ctr"/>
        <c:lblOffset val="100"/>
        <c:noMultiLvlLbl val="0"/>
      </c:catAx>
      <c:valAx>
        <c:axId val="108748451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PT"/>
          </a:p>
        </c:txPr>
        <c:crossAx val="108748326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/>
      </a:pPr>
      <a:endParaRPr lang="pt-PT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MoD!$A$2:$A$8</c:f>
              <c:strCache>
                <c:ptCount val="7"/>
                <c:pt idx="0">
                  <c:v>Email </c:v>
                </c:pt>
                <c:pt idx="1">
                  <c:v>Audio calls or messages </c:v>
                </c:pt>
                <c:pt idx="2">
                  <c:v>Video call/messages </c:v>
                </c:pt>
                <c:pt idx="3">
                  <c:v>Text/instant messages </c:v>
                </c:pt>
                <c:pt idx="4">
                  <c:v>Wearable technology</c:v>
                </c:pt>
                <c:pt idx="5">
                  <c:v>Wireless weighing scales </c:v>
                </c:pt>
                <c:pt idx="6">
                  <c:v>Printed materials </c:v>
                </c:pt>
              </c:strCache>
            </c:strRef>
          </c:cat>
          <c:val>
            <c:numRef>
              <c:f>MoD!$B$2:$B$8</c:f>
              <c:numCache>
                <c:formatCode>General</c:formatCode>
                <c:ptCount val="7"/>
                <c:pt idx="0">
                  <c:v>9</c:v>
                </c:pt>
                <c:pt idx="1">
                  <c:v>7</c:v>
                </c:pt>
                <c:pt idx="2">
                  <c:v>3</c:v>
                </c:pt>
                <c:pt idx="3">
                  <c:v>3</c:v>
                </c:pt>
                <c:pt idx="4">
                  <c:v>3</c:v>
                </c:pt>
                <c:pt idx="5">
                  <c:v>4</c:v>
                </c:pt>
                <c:pt idx="6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FD8-40BB-9F70-946CB83A8B28}"/>
            </c:ext>
          </c:extLst>
        </c:ser>
        <c:ser>
          <c:idx val="1"/>
          <c:order val="1"/>
          <c:spPr>
            <a:noFill/>
            <a:ln>
              <a:noFill/>
            </a:ln>
            <a:effectLst/>
          </c:spPr>
          <c:invertIfNegative val="0"/>
          <c:cat>
            <c:strRef>
              <c:f>MoD!$A$2:$A$8</c:f>
              <c:strCache>
                <c:ptCount val="7"/>
                <c:pt idx="0">
                  <c:v>Email </c:v>
                </c:pt>
                <c:pt idx="1">
                  <c:v>Audio calls or messages </c:v>
                </c:pt>
                <c:pt idx="2">
                  <c:v>Video call/messages </c:v>
                </c:pt>
                <c:pt idx="3">
                  <c:v>Text/instant messages </c:v>
                </c:pt>
                <c:pt idx="4">
                  <c:v>Wearable technology</c:v>
                </c:pt>
                <c:pt idx="5">
                  <c:v>Wireless weighing scales </c:v>
                </c:pt>
                <c:pt idx="6">
                  <c:v>Printed materials </c:v>
                </c:pt>
              </c:strCache>
            </c:strRef>
          </c:cat>
          <c:val>
            <c:numRef>
              <c:f>MoD!$C$2:$C$8</c:f>
              <c:numCache>
                <c:formatCode>General</c:formatCode>
                <c:ptCount val="7"/>
                <c:pt idx="0">
                  <c:v>2</c:v>
                </c:pt>
                <c:pt idx="1">
                  <c:v>4</c:v>
                </c:pt>
                <c:pt idx="2">
                  <c:v>8</c:v>
                </c:pt>
                <c:pt idx="3">
                  <c:v>8</c:v>
                </c:pt>
                <c:pt idx="4">
                  <c:v>8</c:v>
                </c:pt>
                <c:pt idx="5">
                  <c:v>7</c:v>
                </c:pt>
                <c:pt idx="6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FD8-40BB-9F70-946CB83A8B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104059583"/>
        <c:axId val="1104044191"/>
      </c:barChart>
      <c:catAx>
        <c:axId val="1104059583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PT"/>
          </a:p>
        </c:txPr>
        <c:crossAx val="1104044191"/>
        <c:crosses val="autoZero"/>
        <c:auto val="1"/>
        <c:lblAlgn val="ctr"/>
        <c:lblOffset val="100"/>
        <c:noMultiLvlLbl val="0"/>
      </c:catAx>
      <c:valAx>
        <c:axId val="110404419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PT"/>
          </a:p>
        </c:txPr>
        <c:crossAx val="110405958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t-PT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Dose!$A$2:$A$6</c:f>
              <c:strCache>
                <c:ptCount val="5"/>
                <c:pt idx="0">
                  <c:v>Daily</c:v>
                </c:pt>
                <c:pt idx="1">
                  <c:v>Weekly</c:v>
                </c:pt>
                <c:pt idx="2">
                  <c:v>Monthly</c:v>
                </c:pt>
                <c:pt idx="3">
                  <c:v>Order of presentation of intervention content </c:v>
                </c:pt>
                <c:pt idx="4">
                  <c:v>Duration of delivery of each BCT</c:v>
                </c:pt>
              </c:strCache>
            </c:strRef>
          </c:cat>
          <c:val>
            <c:numRef>
              <c:f>Dose!$B$2:$B$6</c:f>
              <c:numCache>
                <c:formatCode>General</c:formatCode>
                <c:ptCount val="5"/>
                <c:pt idx="0">
                  <c:v>5</c:v>
                </c:pt>
                <c:pt idx="1">
                  <c:v>5</c:v>
                </c:pt>
                <c:pt idx="2">
                  <c:v>4</c:v>
                </c:pt>
                <c:pt idx="3">
                  <c:v>2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DF7-4A29-9D9D-9C291B5D4C66}"/>
            </c:ext>
          </c:extLst>
        </c:ser>
        <c:ser>
          <c:idx val="1"/>
          <c:order val="1"/>
          <c:spPr>
            <a:noFill/>
            <a:ln>
              <a:noFill/>
            </a:ln>
            <a:effectLst/>
          </c:spPr>
          <c:invertIfNegative val="0"/>
          <c:cat>
            <c:strRef>
              <c:f>Dose!$A$2:$A$6</c:f>
              <c:strCache>
                <c:ptCount val="5"/>
                <c:pt idx="0">
                  <c:v>Daily</c:v>
                </c:pt>
                <c:pt idx="1">
                  <c:v>Weekly</c:v>
                </c:pt>
                <c:pt idx="2">
                  <c:v>Monthly</c:v>
                </c:pt>
                <c:pt idx="3">
                  <c:v>Order of presentation of intervention content </c:v>
                </c:pt>
                <c:pt idx="4">
                  <c:v>Duration of delivery of each BCT</c:v>
                </c:pt>
              </c:strCache>
            </c:strRef>
          </c:cat>
          <c:val>
            <c:numRef>
              <c:f>Dose!$C$2:$C$6</c:f>
              <c:numCache>
                <c:formatCode>General</c:formatCode>
                <c:ptCount val="5"/>
                <c:pt idx="0">
                  <c:v>6</c:v>
                </c:pt>
                <c:pt idx="1">
                  <c:v>6</c:v>
                </c:pt>
                <c:pt idx="2">
                  <c:v>7</c:v>
                </c:pt>
                <c:pt idx="3">
                  <c:v>9</c:v>
                </c:pt>
                <c:pt idx="4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DF7-4A29-9D9D-9C291B5D4C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092320911"/>
        <c:axId val="1092317583"/>
      </c:barChart>
      <c:catAx>
        <c:axId val="109232091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PT"/>
          </a:p>
        </c:txPr>
        <c:crossAx val="1092317583"/>
        <c:crosses val="autoZero"/>
        <c:auto val="1"/>
        <c:lblAlgn val="ctr"/>
        <c:lblOffset val="100"/>
        <c:noMultiLvlLbl val="0"/>
      </c:catAx>
      <c:valAx>
        <c:axId val="109231758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PT"/>
          </a:p>
        </c:txPr>
        <c:crossAx val="109232091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pt-PT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916uN0XYX2gHq3QA4hmgdzdGYBw==">AMUW2mV+tM54SuXaxdkNO9I9tWqio3dVKZXBm1lZTXOKcF8ZfZCsTGA0E74I/ifH38o5VLfmGHRGRxPPdK6DWU1Ii3xoeH4iNHjug22JCbajrCurZBISkX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0</Pages>
  <Words>1745</Words>
  <Characters>9428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rge Encantado</cp:lastModifiedBy>
  <cp:revision>3</cp:revision>
  <dcterms:created xsi:type="dcterms:W3CDTF">2022-06-23T16:48:00Z</dcterms:created>
  <dcterms:modified xsi:type="dcterms:W3CDTF">2022-06-23T16:56:00Z</dcterms:modified>
</cp:coreProperties>
</file>